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A9E" w:rsidRPr="00984F77" w:rsidRDefault="00542A9E">
      <w:pPr>
        <w:rPr>
          <w:b/>
          <w:lang w:val="en-US"/>
        </w:rPr>
      </w:pPr>
      <w:bookmarkStart w:id="0" w:name="_GoBack"/>
      <w:bookmarkEnd w:id="0"/>
      <w:r w:rsidRPr="00984F77">
        <w:rPr>
          <w:b/>
          <w:lang w:val="en-US"/>
        </w:rPr>
        <w:t>MEDLYSS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TE! This issue must be the first consideration in all forms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or documentation of the form, browse to question one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= Closing of the recording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FORM DESIGNER: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f the value 2 at some point during the interview that recording will pause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(Calculate MEDLYSS2 = 2 if MEDLYSS1 = 1;</w:t>
      </w:r>
      <w:r w:rsidRPr="00984F77">
        <w:rPr>
          <w:b/>
          <w:lang w:val="en-US"/>
        </w:rPr>
        <w:tab/>
        <w:t>*** Turn the recording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______________________________________________________________________________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3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TE! This question must be that second question in all forms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it is OK (REC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No, do not agree (NO RECORDING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Decline interview completely after question about recording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Indirect interview (NOT RECORDING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5 IVE has not TRIO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FORM DESIGNER: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ores answers from MEDLYSS1. Values ​​are 1 - 3, 5 allocated from MEDLYSS1 and value 4 from IDKOLL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_________________________________________________________________________________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TE! This question must be that third question in any form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MEDLYSS1 shown but no recording is perform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MEDLYSS1 displayed and recording is done at consen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FORM DESIGNER: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ores value from bakgrundsvariabeln implemented. The value assigned to the IDKOLL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______________________________________________________________________________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INFO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o call screening off to work, the form must include the following five questions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1</w:t>
      </w:r>
      <w:r w:rsidRPr="00984F77">
        <w:rPr>
          <w:b/>
          <w:lang w:val="en-US"/>
        </w:rPr>
        <w:tab/>
        <w:t xml:space="preserve">The issue will come up on bakgrundsvariabeln FORS = '01', '02'.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The issue may be one of the following valu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1 = Consent for recording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2 = Not consent for recording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3 = Decline interview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4 = INDIRECT INTERVIEW. The question of consent is when ever and the value 4 is assigned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5 = IVE has not TRIO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2</w:t>
      </w:r>
      <w:r w:rsidRPr="00984F77">
        <w:rPr>
          <w:b/>
          <w:lang w:val="en-US"/>
        </w:rPr>
        <w:tab/>
        <w:t>Dummy question. It gets the value 2 when the recording should be turned off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If it has no value, going on record until the call is disconnected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3</w:t>
      </w:r>
      <w:r w:rsidRPr="00984F77">
        <w:rPr>
          <w:b/>
          <w:lang w:val="en-US"/>
        </w:rPr>
        <w:tab/>
        <w:t>Dummy question. Here are stored the response from MEDLYSS1. Valu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4</w:t>
      </w:r>
      <w:r w:rsidRPr="00984F77">
        <w:rPr>
          <w:b/>
          <w:lang w:val="en-US"/>
        </w:rPr>
        <w:tab/>
        <w:t>Dummy question. The question appears on MEDLYSS1 = 3rd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The interviewer encouraged to anbryta interview and coding loss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(Result 60 with comment recording.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Dummy question. Stores the value of bakgrundsvariabeln implemented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1 of FORS = '01'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2 on FORS = '02'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and ask who</w:t>
      </w:r>
      <w:r w:rsidRPr="00984F77">
        <w:rPr>
          <w:b/>
          <w:lang w:val="en-US"/>
        </w:rPr>
        <w:tab/>
        <w:t>Sets with whom the interview takes place, that is, whether it is direct or indirect interview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 xml:space="preserve">Recording will take place only at the direct interview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ON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nvestigation: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Social capital, Wave 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udy leader:</w:t>
      </w:r>
      <w:r w:rsidRPr="00984F77">
        <w:rPr>
          <w:b/>
          <w:lang w:val="en-US"/>
        </w:rPr>
        <w:tab/>
        <w:t>Malin Forsberg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duction manager:</w:t>
      </w:r>
      <w:r w:rsidRPr="00984F77">
        <w:rPr>
          <w:b/>
          <w:lang w:val="en-US"/>
        </w:rPr>
        <w:tab/>
        <w:t>Emma Agerberg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orm Designer:</w:t>
      </w:r>
      <w:r w:rsidRPr="00984F77">
        <w:rPr>
          <w:b/>
          <w:lang w:val="en-US"/>
        </w:rPr>
        <w:tab/>
        <w:t>Slavica Dimic Kozarac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ation:</w:t>
      </w:r>
      <w:r w:rsidRPr="00984F77">
        <w:rPr>
          <w:b/>
          <w:lang w:val="en-US"/>
        </w:rPr>
        <w:tab/>
        <w:t>about xx 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ield work:</w:t>
      </w:r>
      <w:r w:rsidRPr="00984F77">
        <w:rPr>
          <w:b/>
          <w:lang w:val="en-US"/>
        </w:rPr>
        <w:tab/>
        <w:t xml:space="preserve">2013 Week 2 -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-------------------------------------------------- -------------------------------------------------- ---------------------------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012-10-30 SDK</w:t>
      </w:r>
      <w:r w:rsidRPr="00984F77">
        <w:rPr>
          <w:b/>
          <w:lang w:val="en-US"/>
        </w:rPr>
        <w:tab/>
        <w:t>The form began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013-01-14 SDK</w:t>
      </w:r>
      <w:r w:rsidRPr="00984F77">
        <w:rPr>
          <w:b/>
          <w:lang w:val="en-US"/>
        </w:rPr>
        <w:tab/>
        <w:t>Production version created: Soc_Kap_vag2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013-01-16 SDK</w:t>
      </w:r>
      <w:r w:rsidRPr="00984F77">
        <w:rPr>
          <w:b/>
          <w:lang w:val="en-US"/>
        </w:rPr>
        <w:tab/>
        <w:t>New prod.version created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New answers salt added in the case ended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013-01-22 SDK</w:t>
      </w:r>
      <w:r w:rsidRPr="00984F77">
        <w:rPr>
          <w:b/>
          <w:lang w:val="en-US"/>
        </w:rPr>
        <w:tab/>
        <w:t>New prod.version created. New reply length in question F236B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-------------------------------------------------- -------------------------------------------------- ---------------------------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ART DAT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the date (YYYYMMDD) when the interview started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date sättsi matter who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COMPLETIO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the date (YYYYMMDD) when the interview started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date is set in the case ended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ART TIM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the interview start time (HHMMSS)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time put into question WHO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the interview end time (HHMMSS)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time is concerned END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CON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the person's gender selection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WOMEN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2 = MA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DP's full name (max 35 characters)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DP's birth (YYYY)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3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DP's birth month with two digits (MM)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4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DP's birthday with two digits (DD)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5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Enter the DP's sex: 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ale 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Femal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6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as there any interview with UP in wave 1 (three years ago)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. 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7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SUE ONLY USED IN PRACTICE FORM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DP's ethnic background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ugoslavia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Irania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Swedis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HO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HO interviewed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1 UP - THE SWEDISH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2 UP - THE LANGUAGE  </w:t>
      </w:r>
      <w:r w:rsidRPr="00984F77">
        <w:rPr>
          <w:b/>
          <w:lang w:val="en-US"/>
        </w:rPr>
        <w:tab/>
        <w:t>(Without interpreter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ELS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DKOLL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irst I want to assure me that the interview takes place with the right person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Is it true you were born on FodDagTxt &lt;&lt; TEXT &gt;&gt; &lt;&lt; TEXT FodManadTxt &gt;&gt; &lt;&lt; TEXT &gt;&gt; FodAr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  NO ---&gt; STOP INTERVIEW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O IVE: NOTE! The response should be spoken only where explicitly stated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 WinDATI's standard response can be set on most issues:</w:t>
      </w:r>
      <w:r w:rsidRPr="00984F77">
        <w:rPr>
          <w:b/>
          <w:lang w:val="en-US"/>
        </w:rPr>
        <w:tab/>
        <w:t>F8 = Do not know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F9 = Do not answer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NOTE! F3 usually can not be used in this form, use instead F7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The symbol :: indicates that there are instructions for the interviewer during the F4 key (Display Help)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|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|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| THE INTERVIEWER:  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|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|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  <w:t>|</w:t>
      </w:r>
    </w:p>
    <w:p w:rsidR="00542A9E" w:rsidRPr="00AE7DBA" w:rsidRDefault="00542A9E">
      <w:pPr>
        <w:rPr>
          <w:b/>
          <w:lang w:val="en-US"/>
        </w:rPr>
      </w:pPr>
      <w:r w:rsidRPr="00984F77">
        <w:rPr>
          <w:b/>
          <w:lang w:val="en-US"/>
        </w:rPr>
        <w:t>| If you have not TRIO installed on your computer, the issue is not set to UP.</w:t>
      </w:r>
      <w:r w:rsidRPr="00984F77">
        <w:rPr>
          <w:b/>
          <w:lang w:val="en-US"/>
        </w:rPr>
        <w:tab/>
      </w:r>
      <w:r w:rsidRPr="00984F77">
        <w:rPr>
          <w:b/>
          <w:lang w:val="en-US"/>
        </w:rPr>
        <w:tab/>
      </w:r>
      <w:r w:rsidRPr="00AE7DBA">
        <w:rPr>
          <w:b/>
          <w:lang w:val="en-US"/>
        </w:rPr>
        <w:t>|</w:t>
      </w:r>
    </w:p>
    <w:p w:rsidR="00542A9E" w:rsidRPr="00AE7DBA" w:rsidRDefault="00542A9E">
      <w:pPr>
        <w:rPr>
          <w:b/>
          <w:lang w:val="en-US"/>
        </w:rPr>
      </w:pPr>
      <w:r w:rsidRPr="00AE7DBA">
        <w:rPr>
          <w:b/>
          <w:lang w:val="en-US"/>
        </w:rPr>
        <w:t>|</w:t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  <w:t>|</w:t>
      </w:r>
    </w:p>
    <w:p w:rsidR="00542A9E" w:rsidRPr="00AE7DBA" w:rsidRDefault="00542A9E">
      <w:pPr>
        <w:rPr>
          <w:b/>
          <w:lang w:val="en-US"/>
        </w:rPr>
      </w:pPr>
      <w:r w:rsidRPr="00AE7DBA">
        <w:rPr>
          <w:b/>
          <w:lang w:val="en-US"/>
        </w:rPr>
        <w:t>| Press 5 and ENTER to continue.</w:t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</w:r>
      <w:r w:rsidRPr="00AE7DBA">
        <w:rPr>
          <w:b/>
          <w:lang w:val="en-US"/>
        </w:rPr>
        <w:tab/>
        <w:t>|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| _______________________________________________________________________ |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e are constantly working to improve the questions and interview techniques in our surveys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and therefore we want, if you agree, to record this interview.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recording is protected by the Official Secrets Act and the Data Protection Act. We who work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e investigation of professional and recording is destroyed within 3 months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 it good for you that we are recording this interview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Statistics Sweden's statistical activities protected data on individuals, companies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and other organizations of privacy. Statistical confidentiality also applies to th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other authorities with specific statistical activities. (For details, press F4.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it goes well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NO, NOT AGRE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hree declines INTERVIEW FULLY DEMAND FOR RECORDING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MEDLYSS4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TOP THE INTERVIEW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Clear Koda with result code 60 and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write "Recording", commenting on the result code.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0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 was going to start by asking if you were born in Sweden or in another country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Swede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Other countr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0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 one of your parents was born abroad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Da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Yes, mo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Yes, bot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No, none of the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0c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f your parents were born in the same country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the same countr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No, different countrie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ing the last twelve months, have you mainly been living alone or with someone else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Alone 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together with an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S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responses from F11B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arents 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S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responses from F11B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Sibling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S3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Here are stored responses from F11B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Relatives who are not parents or sibling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S4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responses from F11B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Partner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S5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are stored responses from F11B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5 Group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1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During the last twelve months, you have mainly lived with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riend, sibling, partner or with your parents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VERAL ANSWERS CAN BE GIVEN. Press space between the answers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arents 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Sibling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Relatives who are not parents or sibling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Partner (incl boyfriend / girlfriend, husband / wife, partner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5 Groups   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2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hat type of accommodation do you live in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LEASEHOLDING for apartment / house / terrac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Sublease for apartment / house / terrac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condominiu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Vill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5 Duplex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6 Dormitory / -Apartmen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Other 7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2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ow long do &lt;&lt; TEXT 'you' if F11A = 1 &gt;&gt; &lt;&lt; TEXT 'you' if F11A = 1 &gt;&gt; live there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O IVE: Enter the answer in months of occupancy.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If less than 1 month, enter 0th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UMBER OF MONTHS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12C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ow did you get in your accommodation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1 Purchased by broker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2 Purchased black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Tip 3 via contact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 xml:space="preserve">  4 the housing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5 via the relay service, for example on the Interne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6 By ad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7 through membership in cooperativ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8 via the social office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9 via the student body / nation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0 Other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2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ow many siblings do you have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 the number of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2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ve you fixed the company or are you married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No, neither partner / the company or are marri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2 Yes, partner / the company (including boy / girlfriend or partner)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Yes, marri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23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ow many own children do you have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f there are no children of their own, SET 0t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UMBER OF CHILDRE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24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s your biological child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. 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Q24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ow many are your biological children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If no biological children, SET 0t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UMBER OF BIOLOGICAL CHILDRE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s your mother or father studied at a university in Sweden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Da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Yes, mo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Yes, bot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No, none of the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s your mother or father studied at a university in another country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, Da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2 Yes, mo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Yes, both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4 No, none of them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PA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hat did your father (stepfather) had the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ing his time in Sweden until today?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                 ~~~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father (stepfa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PA1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What is your father (stepfather) had the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ing his time in Sweden until today? 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                 ~~~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F33OPA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hat did your father (stepfather)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before moving to Sweden?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father (stepfa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PA2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What was your father (stepfather)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before moving to Sweden? 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MA1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hat is your mother (stepmother) had the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ing his time in Sweden until today?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                 ~~~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mother (stepmo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housewife,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MA1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What is your mother (stepmother) had the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During his time in Sweden until today? 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                 ~~~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MA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hat did your mother (stepmother)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before moving to Sweden?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mother (stepmo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housewife,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OMA2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What was your mother (stepmother) main occupation or employment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before moving to Sweden? 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~~~~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If you look back on your childhood, that is, until today, what has your father (stepfather)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d the principal occupation or employment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father (stepfa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3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If you look back on your childhood, that is, until today, what has your father (stepfather)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d the principal occupation or employment? 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4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If you look back on your childhood, that is, until today, what is your mother (stepmother)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d the principal occupation or employment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If the DP's mother (stepmother) had a job that is not in the list,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>e.g. housewife, unemployed, students, sick leave, etc. economic independence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enter 1 and DP's answers in plain text, rather than "forcing" the answer in the list. 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 1 = PROFESSION / JOBS ARE NOT LIST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PROFESSION / OCCUPAT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34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(If you look back on your childhood, that is, until today, what is your mother (stepmother)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ad the principal occupation or employment? 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TO IVE: Try to find out the following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Main duties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Industry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Operation (as home care for the elderly, the construction of wall and plaster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- The qualification level (eg management work, military work, workers and employees)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SET CAREER / EMPLOYMENT IN PLAIN LANGUAGE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1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How would you describe your father's attitude toward religion?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ould describe him as ...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1 ... very religious,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2 ... quite religious,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... not very religious, or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... not religious at all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1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hat religion belong / belonged to him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1 Protestant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2 Catholic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3 Orthodox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4 Frikyrklig </w:t>
      </w:r>
      <w:r w:rsidRPr="00984F77">
        <w:rPr>
          <w:b/>
          <w:lang w:val="en-US"/>
        </w:rPr>
        <w:tab/>
        <w:t>(Incl Mormon, Witness etc.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5 Kristendom, unspecifi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6 Islam, Shia </w:t>
      </w:r>
      <w:r w:rsidRPr="00984F77">
        <w:rPr>
          <w:b/>
          <w:lang w:val="en-US"/>
        </w:rPr>
        <w:tab/>
        <w:t xml:space="preserve">(Muslim = Islam)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7 Islam, Sunni</w:t>
      </w:r>
      <w:r w:rsidRPr="00984F77">
        <w:rPr>
          <w:b/>
          <w:lang w:val="en-US"/>
        </w:rPr>
        <w:tab/>
        <w:t>(Muslim = Islam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8 Islam - unspecified (Muslim = Islam)</w:t>
      </w:r>
    </w:p>
    <w:p w:rsidR="00542A9E" w:rsidRPr="00984F77" w:rsidRDefault="00542A9E">
      <w:pPr>
        <w:rPr>
          <w:b/>
          <w:lang w:val="en-US"/>
        </w:rPr>
      </w:pPr>
    </w:p>
    <w:p w:rsidR="00542A9E" w:rsidRDefault="00542A9E">
      <w:pPr>
        <w:rPr>
          <w:b/>
        </w:rPr>
      </w:pPr>
      <w:r w:rsidRPr="00984F77">
        <w:rPr>
          <w:b/>
          <w:lang w:val="en-US"/>
        </w:rPr>
        <w:t xml:space="preserve">  </w:t>
      </w:r>
      <w:r>
        <w:rPr>
          <w:b/>
        </w:rPr>
        <w:t>9 Judais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... 10 Other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1B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(What religion belong / belonged to him?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ING ANOTHER RELIG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2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How would you describe your mother's attitude to religion? 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Would describe her as ...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READ OUT THE OPTIONS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1 ... very religious,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2 ... quite religious,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3 ... not very religious, or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4 ... not religious at all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2B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What religion belong / belonged to her?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1 Protestant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lastRenderedPageBreak/>
        <w:t xml:space="preserve">  2 Catholic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3 Orthodox Christianity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4 Frikyrklig</w:t>
      </w:r>
      <w:r w:rsidRPr="00984F77">
        <w:rPr>
          <w:b/>
          <w:lang w:val="en-US"/>
        </w:rPr>
        <w:tab/>
        <w:t>(Incl Mormon, Witness etc.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5 Kristendom, unspecifie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6 Islam, Shia </w:t>
      </w:r>
      <w:r w:rsidRPr="00984F77">
        <w:rPr>
          <w:b/>
          <w:lang w:val="en-US"/>
        </w:rPr>
        <w:tab/>
        <w:t xml:space="preserve">(Muslim = Islam) 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7 Islam, Sunni </w:t>
      </w:r>
      <w:r w:rsidRPr="00984F77">
        <w:rPr>
          <w:b/>
          <w:lang w:val="en-US"/>
        </w:rPr>
        <w:tab/>
        <w:t>(Muslim = Islam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  8 Islam - unspecified (Muslim = Islam)</w:t>
      </w:r>
    </w:p>
    <w:p w:rsidR="00542A9E" w:rsidRPr="00984F77" w:rsidRDefault="00542A9E">
      <w:pPr>
        <w:rPr>
          <w:b/>
          <w:lang w:val="en-US"/>
        </w:rPr>
      </w:pPr>
    </w:p>
    <w:p w:rsidR="00542A9E" w:rsidRDefault="00542A9E">
      <w:pPr>
        <w:rPr>
          <w:b/>
        </w:rPr>
      </w:pPr>
      <w:r w:rsidRPr="00984F77">
        <w:rPr>
          <w:b/>
          <w:lang w:val="en-US"/>
        </w:rPr>
        <w:t xml:space="preserve">  </w:t>
      </w:r>
      <w:r>
        <w:rPr>
          <w:b/>
        </w:rPr>
        <w:t>9 Judais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... 10 Other</w:t>
      </w:r>
    </w:p>
    <w:p w:rsidR="00542A9E" w:rsidRDefault="00542A9E">
      <w:pPr>
        <w:rPr>
          <w:b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42BTX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(What religion belong / belonged to her?)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ENTERING ANOTHER RELIGION: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51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&lt;&lt; TEXT 'Have you lived in a country other than Sweden for at least two years?' if UPUtlandsFodd = 'no' &gt;&gt; &lt;&lt; TEXT 'Since you came to Sweden for the first time, you have lived in another country for at least two years?' if UPUtlandsFodd = 'yes' &gt;&gt;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1 Yes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No. 2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AB1START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Visible on the screen!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Here begins the tableau: A stay abroad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F52A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&lt;&lt; TEXT 'If you have lived abroad in several countries and at several different times, so we take a stay abroad' on TAB1varv = 1 &gt;&gt; &lt;&lt; TEXT 'In which country did you live then? 'Of TAB1varv&gt; 1 &gt;&gt;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 xml:space="preserve">&lt;&lt; TEXT 'time. We begin with the first stay abroad 'on TAB1varv = 1 &gt;&gt; &lt;&lt; TEXT' ... </w:t>
      </w:r>
      <w:r>
        <w:rPr>
          <w:b/>
        </w:rPr>
        <w:t xml:space="preserve">'if TAB1varv = 1 &gt;&gt; &lt;&lt; TEXT' (since you came to Sweden for the first time). </w:t>
      </w:r>
      <w:r w:rsidRPr="00984F77">
        <w:rPr>
          <w:b/>
          <w:lang w:val="en-US"/>
        </w:rPr>
        <w:t>' if TAB1varv = 1 &amp; UPUtlandsFodd = 'yes' &gt;&gt;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&lt;&lt; TEXT 'In which country did you live then? 'Of TAB1varv = 1 &gt;&gt;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__________________________________________________________________</w:t>
      </w:r>
    </w:p>
    <w:p w:rsidR="00542A9E" w:rsidRPr="00984F77" w:rsidRDefault="00542A9E">
      <w:pPr>
        <w:rPr>
          <w:b/>
          <w:lang w:val="en-US"/>
        </w:rPr>
      </w:pP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>TO IVE: Enter DP's spontaneous reply. Do not answer to get hit in the list,</w:t>
      </w:r>
    </w:p>
    <w:p w:rsidR="00542A9E" w:rsidRPr="00984F77" w:rsidRDefault="00542A9E">
      <w:pPr>
        <w:rPr>
          <w:b/>
          <w:lang w:val="en-US"/>
        </w:rPr>
      </w:pPr>
      <w:r w:rsidRPr="00984F77">
        <w:rPr>
          <w:b/>
          <w:lang w:val="en-US"/>
        </w:rPr>
        <w:tab/>
        <w:t xml:space="preserve"> but rather write the country in clear text in the next issu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 1 = COUNTRY ARE LISTE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COUNTRY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2A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In which country did you live then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ING THE COUNTRY IN PLAIN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2B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TAY ABROAD: &lt;&lt; TEXT TAB1varv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What year did you move there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Country: TEXT &lt;&lt; Country name &gt;&gt;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rom the year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2B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TAY ABROAD: &lt;&lt; TEXT TAB1varv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What year did you move from there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Country: TEXT &lt;&lt; Country name &gt;&gt;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HROUGH THE YEARS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3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TAY ABROAD: &lt;&lt; TEXT TAB1varv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id you go to school there during that period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Period: &lt;&lt; TEXT FromAr &gt;&gt; - &lt;&lt; TEXT &gt;&gt; Tomar in TEXT &lt;&lt; Country name &gt;&gt;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4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TAY ABROAD: &lt;&lt; TEXT TAB1varv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id you work there during that period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Period: &lt;&lt; TEXT FromAr &gt;&gt; - &lt;&lt; TEXT &gt;&gt; Tomar in TEXT &lt;&lt; Country name &gt;&gt;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AB1E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f you have since lived in a country other than Sweden for at least two year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AB1SLU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ends the tableau: A stay abroa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5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Have you visited &lt;&lt; TEXT 'your parents' if MorUtlandsFodd = 'yes' &amp; FarUtlandsFodd = 'yes' &amp; ForaldrarSammaFodelseLand = 'yes' &gt;&gt; &lt;&lt; TEXT 'your mother' of MorUtlandsFodd = 'yes' &amp; (FarUtlandsFodd = 'no' | ForaldrarSammaFodelseLand = 'no') &gt;&gt; &lt;&lt; TEXT 'and / or' if MorUtlandsFodd = 'yes' &amp; FarUtlandsFodd = 'yes' &amp; ForaldrarSammaFodelseLand = 'no' &gt;&gt; &lt;&lt; TEXT 'your father' of FarUtlandsFodd = 'yes' &amp; (MorUtlandsFodd = 'no' | ForaldrarSammaFodelseLand = 'no') &gt;&gt; birth during the last 5 years? 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5B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How many times have you visited &lt;&lt; TEXT 'your parents' if MorUtlandsFodd = 'yes' &amp; FarUtlandsFodd = 'yes' &amp; ForaldrarSammaFodelseLand = 'yes' &gt;&gt; &lt;&lt; TEXT 'your mother' of </w:t>
      </w:r>
      <w:r w:rsidRPr="0074153D">
        <w:rPr>
          <w:b/>
          <w:lang w:val="en-US"/>
        </w:rPr>
        <w:lastRenderedPageBreak/>
        <w:t xml:space="preserve">MorUtlandsFodd = 'yes' &amp; (FarUtlandsFodd = 'no' | ForaldrarSammaFodelseLand = 'no') &gt;&gt; &lt;&lt; TEXT 'and / or' if MorUtlandsFodd = 'yes' &amp; FarUtlandsFodd = 'yes' &amp; ForaldrarSammaFodelseLand = 'no' &gt;&gt; &lt;&lt; TEXT 'your father' of FarUtlandsFodd = 'yes' &amp; (MorUtlandsFodd = 'no' | ForaldrarSammaFodelseLand = 'no') &gt;&gt; birth during the last 5 years? 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 NUMBER OF TIMES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6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ow often are you in contact with family or friends in &lt;&lt; TEXT 'your parents' if MorUtlandsFodd =' yes' &amp; FarUtlandsFodd = 'yes' &amp; ForaldrarSammaFodelseLand =' yes' &gt;&gt; &lt;&lt; TEXT 'your mother' of MorUtlandsFodd = 'yes '&amp; (FarUtlandsFodd =' no '| ForaldrarSammaFodelseLand =' no ') &gt;&gt; &lt;&lt; TEXT' and / or 'if MorUtlandsFodd =' yes '&amp; FarUtlandsFodd =' yes '&amp; ForaldrarSammaFodelseLand =' no '&gt;&gt; &lt;&lt; TEXT' your daddy 'of FarUtlandsFodd =' yes' &amp; (MorUtlandsFodd = 'no' | ForaldrarSammaFodelseLand = 'no') &gt;&gt; birth?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It may be by mail, phone, email, etc.)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READ OUT OPTIONS WHEN NEEDED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At least weekly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At least once a mont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3 At least twice a year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4 Rarely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5 Never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57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ave you over the past two years sent money to someone in &lt;&lt; TEXT 'your parents' if MorUtlandsFodd =' yes' &amp; FarUtlandsFodd = 'yes' &amp; ForaldrarSammaFodelseLand =' yes' &gt;&gt; &lt;&lt; TEXT 'your mother' of MorUtlandsFodd = ' yes '&amp; (FarUtlandsFodd =' no '| ForaldrarSammaFodelseLand =' no ') &gt;&gt; &lt;&lt; TEXT' and / or 'if MorUtlandsFodd =' yes '&amp; FarUtlandsFodd =' yes '&amp; ForaldrarSammaFodelseLand =' no '&gt;&gt; &lt;&lt; TEXT' your father 'of FarUtlandsFodd =' yes' &amp; (MorUtlandsFodd = 'no' | ForaldrarSammaFodelseLand = 'no') &gt;&gt; birth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What language do you mostly speak with your parent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wedish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Persia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3 Kurdis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4 Arabic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5 Englis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6 Albani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7 Serbo-Croatian (incl. Serb and Croatian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8 Bosnia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9 Other language ..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1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What language do you mostly speak with your parents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ET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o you also speak another language with your parent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1 NO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Swedish 2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1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3 Persian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2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4 Kurdish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3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5 Arabic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4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English 6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5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&lt;&lt; TEXT '7 Albania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6 &gt;&gt;</w:t>
      </w:r>
    </w:p>
    <w:p w:rsidR="00542A9E" w:rsidRPr="0074153D" w:rsidRDefault="00542A9E">
      <w:pPr>
        <w:rPr>
          <w:b/>
          <w:lang w:val="en-US"/>
        </w:rPr>
      </w:pPr>
    </w:p>
    <w:p w:rsidR="00542A9E" w:rsidRDefault="00542A9E">
      <w:pPr>
        <w:rPr>
          <w:b/>
        </w:rPr>
      </w:pPr>
      <w:r w:rsidRPr="0074153D">
        <w:rPr>
          <w:b/>
          <w:lang w:val="en-US"/>
        </w:rPr>
        <w:t xml:space="preserve">&lt;&lt; TEXT '8 Serbo-Croatian (incl. </w:t>
      </w:r>
      <w:r>
        <w:rPr>
          <w:b/>
        </w:rPr>
        <w:t>Serb and Croatian)</w:t>
      </w:r>
      <w:r>
        <w:rPr>
          <w:b/>
        </w:rPr>
        <w:tab/>
        <w:t>'To F61 = 7 &gt;&gt;</w:t>
      </w:r>
    </w:p>
    <w:p w:rsidR="00542A9E" w:rsidRDefault="00542A9E">
      <w:pPr>
        <w:rPr>
          <w:b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9 Bosnian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1 = 8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0 Other language ..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2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Do you even speak another language with your parents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ET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3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What language do you mostly speak with your friend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wedish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Persia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3 Kurdis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4 Arabic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5 Englis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6 Albani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7 Serbo-Croatian (incl. Serb and Croatian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8 Bosnia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9 Other language ..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3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What language do you mostly speak with your friends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ET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4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o you also speak another language with your friend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1 NO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Swedish 2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1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3 Persian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2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4 Kurdish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3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5 Arabic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4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English 6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5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7 Albania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6 &gt;&gt;</w:t>
      </w:r>
    </w:p>
    <w:p w:rsidR="00542A9E" w:rsidRPr="0074153D" w:rsidRDefault="00542A9E">
      <w:pPr>
        <w:rPr>
          <w:b/>
          <w:lang w:val="en-US"/>
        </w:rPr>
      </w:pPr>
    </w:p>
    <w:p w:rsidR="00542A9E" w:rsidRDefault="00542A9E">
      <w:pPr>
        <w:rPr>
          <w:b/>
        </w:rPr>
      </w:pPr>
      <w:r w:rsidRPr="0074153D">
        <w:rPr>
          <w:b/>
          <w:lang w:val="en-US"/>
        </w:rPr>
        <w:t xml:space="preserve">&lt;&lt; TEXT '8 Serbo-Croatian (incl. </w:t>
      </w:r>
      <w:r>
        <w:rPr>
          <w:b/>
        </w:rPr>
        <w:t>Serb and Croatian)</w:t>
      </w:r>
      <w:r>
        <w:rPr>
          <w:b/>
        </w:rPr>
        <w:tab/>
        <w:t>'To F63 = 7 &gt;&gt;</w:t>
      </w:r>
    </w:p>
    <w:p w:rsidR="00542A9E" w:rsidRDefault="00542A9E">
      <w:pPr>
        <w:rPr>
          <w:b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9 Bosnian</w:t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>'To F63 = 8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0 Other language ..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64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Do you even speak another language with your friends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ET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INTRO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w comes a section that deals with your friends and acquaintances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hink of five people you meet and interact with most frequently at your leisur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Before I start with the questions, I need to write down their names.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Mention only people older than 10 years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uffice first name and the first letter of the surname. I need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names just because we both later in the interview to know which person is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 ask for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It's about friends simply; but this may also parents,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siblings and other relatives to join. 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Try to get UP to disclose all 5 people! 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>NOTE! If UP is not able or willing to provide any person at all, press F9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ress 1 and ENTER to start Record the names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AB2STAR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begins the tableau: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NAM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2varv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Shall we start with the friend or the person that you meet the most. What's he? 'If TAB2varv = 1 &gt;&gt; &lt;&lt; TEXT' What's the other person? 'If TAB2varv = 2 &gt;&gt; &lt;&lt; TEXT' ... and the next person? 'Of TAB2varv&gt; 2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TO IVE: If the UP find it uncomfortable to disclose the person's real name,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ask for an "alias" instead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if no more persons, FILL 0.' of TAB2varv&gt; 1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 NAME (PERSON &lt;&lt; TEXT &gt;&gt; TAB2varv)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AB2SLU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ends the tableau: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AB3STAR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begins the tableau: Friend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&lt;&lt; TEXT 'Then I start with a few questions about your friends, and I'm starting with' if TAB3varv = 1 &gt;&gt; &lt;&lt; TEXT 'Let's go over to the' on TAB3varv&gt; 1 &gt;&gt; &lt;&lt; TEXT &gt;&gt; friends name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s it a man or a woma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TO IVE: The question need not be about sex clearly evident from the name, 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but confirm the answer, so that DPs know what you are signing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Male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Femal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RELATIO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Is &lt;&lt; &gt;&gt; TEXT HanHon a sibling, &lt;&lt; TEXT 'boyfriend' of VanKon = '1' &gt;&gt; &lt;&lt; TEXT 'girlfriend' of VanKon = '2' &gt;&gt; &lt;&lt; TEXT 'boyfriend / girlfriend' of VanKon = ' '&gt;&gt; or related to you in some other way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Paren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Sibling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3 &lt;&lt; TEXT 'boyfriend' of VanKon = '1' &gt;&gt; &lt;&lt; TEXT 'girlfriend' of VanKon = '2' &gt;&gt; &lt;&lt; TEXT 'boyfriend / girlfriend' of VanKon = ''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4 &lt;&lt; TEXT 'make' on VanKon = '1' &gt;&gt; &lt;&lt; TEXT 'Wife' of VanKon = '2' &gt;&gt; &lt;&lt; TEXT 'husband / wife' of VanKon = '' &gt;&gt;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5 Cousi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6 another family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7 No, not relative or partner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Approximately how old is HanHon &lt;&lt; TEXT &gt;&gt;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Enter the answer in the whole year. Ask DP to answer as precisely as possibl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>If UP responds with range, enter mean, for example, "30-40 years," enter the 35th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AGE (years)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3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Lives &lt;&lt; TEXT &gt;&gt; HanHon in the same neighborhood as you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CLARIFY IF NECESSARY:</w:t>
      </w:r>
      <w:r w:rsidRPr="0074153D">
        <w:rPr>
          <w:b/>
          <w:lang w:val="en-US"/>
        </w:rPr>
        <w:tab/>
        <w:t xml:space="preserve">In residential, we mean the area that you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</w:r>
      <w:r w:rsidRPr="0074153D">
        <w:rPr>
          <w:b/>
          <w:lang w:val="en-US"/>
        </w:rPr>
        <w:tab/>
        <w:t xml:space="preserve">consider your neighborhood.        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4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s &lt;&lt; TEXT &gt;&gt; HanHon born in the same country as you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5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n which country is &lt;&lt; TEXT &gt;&gt; HanHon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Enter DP's spontaneous reply. Do not answer to get hit in the list,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but rather write the country in clear text in the next issu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 1 = COUNTRY ARE LISTE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COUNTRY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5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In which country is &lt;&lt; TEXT &gt;&gt; HanHon born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ING THE COUNTRY IN PLAIN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5REGIO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o you know of any region in the world &lt;&lt; TEXT &gt;&gt; HanHon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READ OUT OPTIONS WHEN NEEDED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No.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2 Yes, in the Nordic countries / Scandinavi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3 Yes, in Western Europe (except the Nordic countries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4 Yes, in Eastern Europe (ex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5 Yes, in the Middle East (in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6 Yes, in Asia (excluding the Middle East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7 Yes, in Af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8 Yes, in Nor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9 Yes, in Sou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0 Yes, but none of the above region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s &lt;&lt; TEXT &gt;&gt; His Her parents were born in Swede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, both parent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2 No, only the mother (born in Sweden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3 No, only the father (born in Sweden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4 No, none of them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B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n which country is &lt;&lt; TEXT &gt;&gt; His Her mother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Enter DP's spontaneous reply. Do not answer to get hit in the list,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but rather write the country in clear text in the next issu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 1 = COUNTRY ARE LISTE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COUNTRY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B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In which country is &lt;&lt; TEXT &gt;&gt; His Her mother born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ING THE COUNTRY IN PLAIN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BREGIO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o you know of any region in the world &lt;&lt; TEXT &gt;&gt; His Her mother was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READ OUT OPTIONS WHEN NEEDED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No.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2 Yes, in the Nordic countries / Scandinavi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3 Yes, in Western Europe (except the Nordic countries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4 Yes, in Eastern Europe (ex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5 Yes, in the Middle East (in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6 Yes, in Asia (excluding the Middle East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7 Yes, in Af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8 Yes, in Nor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9 Yes, in Sou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0 Yes, but none of the above region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C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In which country is &lt;&lt; TEXT &gt;&gt; His Her father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Enter DP's spontaneous reply. Do not answer to get hit in the list,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but rather write the country in clear text in the next issue.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 1 = COUNTRY ARE LISTE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COUNTRY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CTXT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(In which country is &lt;&lt; TEXT &gt;&gt; His Her father born?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ENTERING THE COUNTRY IN PLAIN LANGUAGE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6CREGION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o you know of any region in the world &lt;&lt; TEXT &gt;&gt; His Her father born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READ OUT OPTIONS WHEN NEEDED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No. 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2 Yes, in the Nordic countries / Scandinavi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3 Yes, in Western Europe (except the Nordic countries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4 Yes, in Eastern Europe (ex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5 Yes, in the Middle East (including Turkey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6 Yes, in Asia (excluding the Middle East)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7 Yes, in Af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8 Yes, in Nor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  9 Yes, in South America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0 Yes, but none of the above region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Went &lt;&lt; TEXT &gt;&gt; friends name and you are in the same elementary school or high school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 xml:space="preserve">TO IVE: Respond YES even if the UP and friends name &lt;&lt; TEXT &gt;&gt; gone to the same school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only a short time.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DD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Did you go in the same clas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TO IVE: Respond YES even if the UP and &lt;&lt; TEXT &gt;&gt; friends name gone in the same class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ab/>
        <w:t xml:space="preserve"> only a short time. </w:t>
      </w: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F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Are you, or have you been, association or club mates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, we are the association / club mat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Yes, we have been the association / club mat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3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lastRenderedPageBreak/>
        <w:t>F78HS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are stored responses from F78H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, we are fellow students at the university / colleg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HS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are stored responses from F78H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Yes, we have been fellow students at the university / colleg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H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PERSONAL &lt;&lt; TEXT TAB3varv &gt;&gt;: &lt;&lt; TEXT &gt;&gt; friends nam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Are you, or have you been, fellow students at the university / college?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SEVERAL ANSWERS CAN BE GIVEN. Press space between the answers.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, we are fellow students at the university / colleg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2 Yes, we have been fellow students at the university / college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No. 3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HHS1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are stored responses from F78H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1 Yes, we are colleagues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_______________________________________________________________________________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F78HHS2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Visible on the screen!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  <w:r w:rsidRPr="0074153D">
        <w:rPr>
          <w:b/>
          <w:lang w:val="en-US"/>
        </w:rPr>
        <w:t>Here are stored responses from F78H:</w:t>
      </w:r>
    </w:p>
    <w:p w:rsidR="00542A9E" w:rsidRPr="0074153D" w:rsidRDefault="00542A9E">
      <w:pPr>
        <w:rPr>
          <w:b/>
          <w:lang w:val="en-US"/>
        </w:rPr>
      </w:pPr>
    </w:p>
    <w:p w:rsidR="00542A9E" w:rsidRPr="0074153D" w:rsidRDefault="00542A9E">
      <w:pPr>
        <w:rPr>
          <w:b/>
          <w:lang w:val="en-US"/>
        </w:rPr>
      </w:pPr>
    </w:p>
    <w:p w:rsidR="00542A9E" w:rsidRDefault="00542A9E">
      <w:pPr>
        <w:rPr>
          <w:b/>
        </w:rPr>
      </w:pPr>
      <w:r>
        <w:rPr>
          <w:b/>
        </w:rPr>
        <w:t>2 Yes, we have been colleagu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e you, or have you been, colleagu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we are colleagu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we have been colleagu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meet friends name &lt;&lt; TEXT &gt;&gt;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"Meet" means that meet physically, that is to be seen in the same place at the same time </w:t>
      </w:r>
    </w:p>
    <w:p w:rsidR="00542A9E" w:rsidRDefault="00542A9E">
      <w:pPr>
        <w:rPr>
          <w:b/>
        </w:rPr>
      </w:pPr>
      <w:r>
        <w:rPr>
          <w:b/>
        </w:rPr>
        <w:lastRenderedPageBreak/>
        <w:tab/>
        <w:t xml:space="preserve"> (Unlike the phone call or virtual contact phone / IM / SMS or e-mail)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With 'usually' means 'normally', i.e. a normal week / month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ai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everal times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About once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nce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Several times a ye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Rarely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have to be in contact with &lt;&lt; TEXT Him Her &gt;&gt; via telephone, Internet, e-mail or text message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"Being in contact" means: phone calls, or so-called virtual contact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 through chat / SMS or e-mail.      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With 'usually' means 'normally', i.e. a normal week / month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ai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everal times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About once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nce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Several times a ye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Rarely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policy and societa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ultu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Literatu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Sport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Reli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Econom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7 Six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discuss the following with &lt;&lt; TEXT &gt;&gt; Her Hi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(one by one)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policy and societa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ultu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Literatu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Sport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Reli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Econom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Si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 8, none of the abov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language do you mostly speak with &lt;&lt; TEXT &gt;&gt; friends na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wedish 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Persi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Kurdis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Arabi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Englis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Albani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Serbo-Croatian (incl. Serb and Croatia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Bosni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9 Other language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79E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at language do you mostly speak with &lt;&lt; TEXT &gt;&gt; friends name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T LANGUAG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years have you known &lt;&lt; TEXT &gt;&gt; Her Hi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If the DP does not know, ask the UP appreciate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If less than 1 year, enter 0t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If UP responds with an interval, calculate an average and round down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For example, "10-15 years," enter the 12th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YEAR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ere you'll meet most of the ti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At the university / college / schoo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In a compou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on wor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family gathering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homes of any of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Home at other budd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Out on the tow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At any Internet community (eg Facebook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on vacation trip / sommarstä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... EL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ere you'll meet most of the time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PLAC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you feel that your relationship i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much do you trust &lt;&lt; TEXT &gt;&gt; friends nam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Responding to a scale of 1 to 5, with 1 being not at all and 5 is very much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not very muc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s this a person that you could discuss a major personal problem with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Personal problems can range from love, illness, studies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criminality and abuse.  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ds towards each oth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ay "Hello!" (Or other greet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haking hands 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cans each other in the bac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hugging each oth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kiss on the ch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Kiss on the mou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Otherwi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do you greet friends name &lt;&lt; TEXT &gt;&gt; if you bump into on the town or on the stre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READ OUT THE OPTIONS! 'If TAB3varv = 1 &gt;&gt; &lt;&lt; TEXT' READ OUT OPTIONS WHEN NEEDED! 'Of TAB3varv&gt;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nods towards each oth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ay "Hello!" (Or other greet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haking hands 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cans each other in the bac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hugging each oth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kiss on the ch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Kiss on the mou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Otherwi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is &lt;&lt; TEXT &gt;&gt; His Her highest started trai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Elementa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Occupat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High School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School / Univers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ork or study &lt;&lt; TEXT &gt;&gt; friends name, or &lt;&lt; TEXT &gt;&gt; HanHon unemploye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wor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stud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Yes, both working and stud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Yes, unemploy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No. 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is your occupation &lt;&lt; TEXT &gt;&gt; HanH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PROFESSION IS NOT LIST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6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at is your occupation &lt;&lt; TEXT &gt;&gt; HanHon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Try to find out the following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Main duties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Industry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Operation (as home care for the elderly, the construction of wall and plaster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The qualification level (eg management work, military work, workers and employees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PROFESSION IN PLAIN LANGUAG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Smoke &lt;&lt; TEXT &gt;&gt; friends na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A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much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ccasionally &lt;&lt; TEXT &gt;&gt; HanHon or smokes &lt;&lt; TEXT &gt;&gt; HanHon less than a pack a day </w:t>
      </w:r>
    </w:p>
    <w:p w:rsidR="00542A9E" w:rsidRDefault="00542A9E">
      <w:pPr>
        <w:rPr>
          <w:b/>
        </w:rPr>
      </w:pPr>
      <w:r>
        <w:rPr>
          <w:b/>
        </w:rPr>
        <w:t>or more than a pack a da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Occasional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moke less than a pack a da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Smoking a pack a day or mo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rinking &lt;&lt; TEXT &gt;&gt; Alcohol friends na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bout how often do &lt;&lt; TEXT &gt;&gt; HanHon so much alcohol that &lt;&lt; TEXT &gt;&gt; HanHon gets drun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Three times a week,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One to two times per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Two to three times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nce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More ra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xercise or sports &lt;&lt; TEXT &gt;&gt; friends na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here should be at least half an hour of continuous exercise / sports at every opportunity.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ould you say &lt;&lt; TEXT &gt;&gt; HanHon training more than you, about the same as you or less than you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Mo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As muc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Sma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719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&gt;&gt; HanHon eat nutritious and healthy foo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&lt;&lt; TEXT &gt;&gt; friends name a person who likes to take risks or try to avoid risk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Responding to a scale of 1 to 10, with 1 being very careful and 10 very risk-averse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 5 6 7 8 9 10</w:t>
      </w:r>
    </w:p>
    <w:p w:rsidR="00542A9E" w:rsidRDefault="00542A9E">
      <w:pPr>
        <w:rPr>
          <w:b/>
        </w:rPr>
      </w:pPr>
      <w:r>
        <w:rPr>
          <w:b/>
        </w:rPr>
        <w:tab/>
        <w:t>| ---------- | ---------- | ---------- | ---------- | ----- ----- | ---------- | ---------- | ---------- | 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 very much </w:t>
      </w:r>
    </w:p>
    <w:p w:rsidR="00542A9E" w:rsidRDefault="00542A9E">
      <w:pPr>
        <w:rPr>
          <w:b/>
        </w:rPr>
      </w:pPr>
      <w:r>
        <w:rPr>
          <w:b/>
        </w:rPr>
        <w:t xml:space="preserve">          careful risk-avers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would you describe &lt;&lt; TEXT &gt;&gt; His Her physiqu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s underweight, normal weight, overweight or obes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Underweigh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Normal Impor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Overweigh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Very overweigh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ave &lt;&lt; TEXT &gt;&gt; HanHon victim of a crime in the last 12 month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&lt;&lt; TEXT &gt;&gt; friends name very religious, very religious, not very religious or not religiou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Very religious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t particularly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Not at all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religion belongs &lt;&lt; TEXT &gt;&gt; HanH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Protestant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Catholic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Orthodox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Frikyrklig (including Mormon, Witness etc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Kristendom, unspecifi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Islam, Shia </w:t>
      </w:r>
      <w:r>
        <w:rPr>
          <w:b/>
        </w:rPr>
        <w:tab/>
        <w:t xml:space="preserve">(Muslim = 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Islam, Sunni</w:t>
      </w:r>
      <w:r>
        <w:rPr>
          <w:b/>
        </w:rPr>
        <w:tab/>
        <w:t>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Islam - unspecified 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Judais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... 10 Other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TAB3varv &gt;&gt;: &lt;&lt; TEXT &gt;&gt; friends na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at religion belongs &lt;&lt; TEXT &gt;&gt; HanHon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3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ends the tableau: Friend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ould also like to know if these people, as you have mentioned know each oth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1Namn &gt;&gt; and &lt;&lt; TEXT &gt;&gt; Van2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ould also like to know if these people, as you have mentioned know each oth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1Namn &gt;&gt; and &lt;&lt; TEXT &gt;&gt; Van3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2Namn &gt;&gt; and &lt;&lt; TEXT &gt;&gt; Van3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1Namn &gt;&gt; and &lt;&lt; TEXT &gt;&gt; Van4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2Namn &gt;&gt; and &lt;&lt; TEXT &gt;&gt; Van4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3Namn &gt;&gt; and &lt;&lt; TEXT &gt;&gt; Van4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3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ISSUE CONCERNS: &lt;&lt; TEXT Van3Namn &gt;&gt; and &lt;&lt; 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1Namn &gt;&gt; and &lt;&lt; TEXT &gt;&gt; Van5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1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2Namn &gt;&gt; and &lt;&lt; TEXT &gt;&gt; Van5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2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3Namn &gt;&gt; and &lt;&lt; TEXT &gt;&gt; Van5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3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3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is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&lt;&lt; TEXT Van4Namn &gt;&gt; and &lt;&lt; TEXT &gt;&gt; Van5Namn each ot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4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do the oth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Not so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Very we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SUE CONCERNS: &lt;&lt; TEXT Van4Namn &gt;&gt; and &lt;&lt; 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ell will they agre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722INTR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will now ask you a few questions about the people you mentioned </w:t>
      </w:r>
    </w:p>
    <w:p w:rsidR="00542A9E" w:rsidRDefault="00542A9E">
      <w:pPr>
        <w:rPr>
          <w:b/>
        </w:rPr>
      </w:pPr>
      <w:r>
        <w:rPr>
          <w:b/>
        </w:rPr>
        <w:t>When we talked three years ago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en you mentioned these people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NAME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AME:</w:t>
      </w:r>
      <w:r>
        <w:rPr>
          <w:b/>
        </w:rPr>
        <w:tab/>
        <w:t>&lt;&lt; &gt;&gt; TEXT OldVan1Namn</w:t>
      </w:r>
    </w:p>
    <w:p w:rsidR="00542A9E" w:rsidRDefault="00542A9E">
      <w:pPr>
        <w:rPr>
          <w:b/>
        </w:rPr>
      </w:pPr>
      <w:r>
        <w:rPr>
          <w:b/>
        </w:rPr>
        <w:tab/>
        <w:t>&lt;&lt; &gt;&gt; TEXT OldVan2Namn</w:t>
      </w:r>
    </w:p>
    <w:p w:rsidR="00542A9E" w:rsidRDefault="00542A9E">
      <w:pPr>
        <w:rPr>
          <w:b/>
        </w:rPr>
      </w:pPr>
      <w:r>
        <w:rPr>
          <w:b/>
        </w:rPr>
        <w:tab/>
        <w:t>&lt;&lt; &gt;&gt; TEXT OldVan3Namn</w:t>
      </w:r>
    </w:p>
    <w:p w:rsidR="00542A9E" w:rsidRDefault="00542A9E">
      <w:pPr>
        <w:rPr>
          <w:b/>
        </w:rPr>
      </w:pPr>
      <w:r>
        <w:rPr>
          <w:b/>
        </w:rPr>
        <w:tab/>
        <w:t>&lt;&lt; &gt;&gt; TEXT OldVan4Namn</w:t>
      </w:r>
    </w:p>
    <w:p w:rsidR="00542A9E" w:rsidRDefault="00542A9E">
      <w:pPr>
        <w:rPr>
          <w:b/>
        </w:rPr>
      </w:pPr>
      <w:r>
        <w:rPr>
          <w:b/>
        </w:rPr>
        <w:tab/>
        <w:t>&lt;&lt; &gt;&gt; TEXT OldVan5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PRESSURE AND ENTER TO CONTINU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4ST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begins the tableau: Old friend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We begin with' if TAB4varv = 1 &amp; Number Vanner&gt; 0 &gt;&gt; &lt;&lt; TEXT 'Then we continue with' if TAB4varv&gt; 1 &amp; Number Vanner&gt; 0 &gt;&gt; &lt;&lt; TEXT OldVanNamn about the number of friends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&lt;&lt; TEXT &gt;&gt; OldVanNamn identical to any of the &lt;&lt; TEXT &gt;&gt; number of friends people you've mentioned earlier in the interview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If the DP has set an alias or just an initial, and not remember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which person it refers to, enter F8 = DO NOT KNOW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0 N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Yes, identical' to the number of friends&gt; = 1 &gt;&gt; &lt;&lt; &gt;&gt; TEXT Van1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 Yes, identical' to the number of friends&gt; = 2 &gt;&gt; &lt;&lt; &gt;&gt; TEXT Van2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Yes, identical' to the number of friends&gt; = 3 &gt;&gt; &lt;&lt; &gt;&gt; TEXT Van3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 Yes, identical' to the number of friends&gt; = 4 &gt;&gt; &lt;&lt; &gt;&gt; TEXT Van4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5 Yes, identical' to the number of friends&gt; = 5 &gt;&gt; &lt;&lt; &gt;&gt; TEXT Van5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PERSON' to the number of friends&gt; 0 &gt;&gt; &lt;&lt; Number of TEXT TAB4varv Friends&gt; 0 &gt;&gt; &lt;&lt; TEXT '(from route 1),' Number of Friends&gt; 0 &gt;&gt; &lt;&lt; Number of TEXT OldVanNamn Friends&gt; 0 &gt;&gt; &lt; &lt;TEXT 'we begin with' if TAB4varv = 1 &amp; number of friends = 0 &gt;&gt; &lt;&lt; TEXT 'Then we continue with' if TAB4varv&gt; 1 &amp; number of friends = 0 &gt;&gt; &lt;&lt; TEXT OldVanNamn about the number of friends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still have contact with him / h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_______________________________________________________________________________</w:t>
      </w:r>
      <w:r>
        <w:rPr>
          <w:b/>
        </w:rPr>
        <w:tab/>
        <w:t>'To the number of friends = 0 &gt;&gt; &lt;&lt; TEXT' 1 Yes, often</w:t>
      </w:r>
      <w:r>
        <w:rPr>
          <w:b/>
        </w:rPr>
        <w:tab/>
        <w:t>'To the number of friends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TO IVE: If the DP has set an alias or just an initial, and not remember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To the number of friends = 0 &gt;&gt; &lt;&lt; TEXT' 2 Yes, sometimes</w:t>
      </w:r>
      <w:r>
        <w:rPr>
          <w:b/>
        </w:rPr>
        <w:tab/>
        <w:t>'To the number of friends&gt; 0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which person it refers to, enter F8 (DK) on this and the next two questions.</w:t>
      </w:r>
      <w:r>
        <w:rPr>
          <w:b/>
        </w:rPr>
        <w:tab/>
      </w:r>
      <w:r>
        <w:rPr>
          <w:b/>
        </w:rPr>
        <w:tab/>
        <w:t>'To the number of friends = 0 &gt;&gt;</w:t>
      </w:r>
    </w:p>
    <w:p w:rsidR="00542A9E" w:rsidRDefault="00542A9E">
      <w:pPr>
        <w:rPr>
          <w:b/>
        </w:rPr>
      </w:pPr>
      <w:r>
        <w:rPr>
          <w:b/>
        </w:rPr>
        <w:t>&lt;&lt; TEXT '_______________________________________________________________________________</w:t>
      </w:r>
      <w:r>
        <w:rPr>
          <w:b/>
        </w:rPr>
        <w:tab/>
        <w:t>'To the number of friends = 0 &gt;&gt; &lt;&lt; TEXT' 3 No</w:t>
      </w:r>
      <w:r>
        <w:rPr>
          <w:b/>
        </w:rPr>
        <w:tab/>
        <w:t>'To the number of friends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Yes, often</w:t>
      </w:r>
      <w:r>
        <w:rPr>
          <w:b/>
        </w:rPr>
        <w:tab/>
      </w:r>
      <w:r>
        <w:rPr>
          <w:b/>
        </w:rPr>
        <w:tab/>
        <w:t>'To the number of friends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 Yes, sometimes</w:t>
      </w:r>
      <w:r>
        <w:rPr>
          <w:b/>
        </w:rPr>
        <w:tab/>
        <w:t>'To the number of friends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No</w:t>
      </w:r>
      <w:r>
        <w:rPr>
          <w:b/>
        </w:rPr>
        <w:tab/>
      </w:r>
      <w:r>
        <w:rPr>
          <w:b/>
        </w:rPr>
        <w:tab/>
        <w:t>'To the number of friends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&gt;&gt; TAB4varv (from Route 1): &lt;&lt; TEXT Old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well do you feel that your relationship i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and 5 is very goo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not good at all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AL &lt;&lt; TEXT &gt;&gt; TAB4varv (from Route 1): &lt;&lt; TEXT Old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o you know what he / she is doing today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orking or studying, he / she, or he / she is unemploye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wor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stud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Yes, both working and stud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Yes, unemploy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No, none of the abov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4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ends the tableau: Old friend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friends do you have (in all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FRIEND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important would you say that social media is for your contact with friends and acquaintances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~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important and 5 is very importan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not very</w:t>
      </w:r>
    </w:p>
    <w:p w:rsidR="00542A9E" w:rsidRDefault="00542A9E">
      <w:pPr>
        <w:rPr>
          <w:b/>
        </w:rPr>
      </w:pPr>
      <w:r>
        <w:rPr>
          <w:b/>
        </w:rPr>
        <w:t xml:space="preserve">           important importan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important would you say that the phone is on your contact with friends and acquaintances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important and 5 is very importan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not very</w:t>
      </w:r>
    </w:p>
    <w:p w:rsidR="00542A9E" w:rsidRDefault="00542A9E">
      <w:pPr>
        <w:rPr>
          <w:b/>
        </w:rPr>
      </w:pPr>
      <w:r>
        <w:rPr>
          <w:b/>
        </w:rPr>
        <w:t xml:space="preserve">           important importan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important would you say that face-to-face meetings are for your contact with friends and acquaintances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~~~~~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, with 1 being not at all important and 5 is very importan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TO IVE: "Face-to-face" means to meet physically, that is to be seen in the same place at the same time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(Unlike e.g., video call and Skype)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not very</w:t>
      </w:r>
    </w:p>
    <w:p w:rsidR="00542A9E" w:rsidRDefault="00542A9E">
      <w:pPr>
        <w:rPr>
          <w:b/>
        </w:rPr>
      </w:pPr>
      <w:r>
        <w:rPr>
          <w:b/>
        </w:rPr>
        <w:t xml:space="preserve">           important importan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ow I will read you a list of professions and ask you to say about any friend, </w:t>
      </w:r>
    </w:p>
    <w:p w:rsidR="00542A9E" w:rsidRDefault="00542A9E">
      <w:pPr>
        <w:rPr>
          <w:b/>
        </w:rPr>
      </w:pPr>
      <w:r>
        <w:rPr>
          <w:b/>
        </w:rPr>
        <w:t>acquaintance, family member, girlfriend / boyfriend or relative has the professio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Docto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Physicia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oo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Cook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onstruction Wor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Construction Work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Assis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Assistan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Engineer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Occupation Engineer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Barb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 Barb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Postm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Mailma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Lawy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: Lawy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Personal assis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Assistan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Industria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Industrial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Telemarke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Dealer Telephon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Teacher at primary school or secondary schoo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Teacher on primary or secondary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Nur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Nurs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Truck dri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Truck driv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Real estat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Estat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Musician full ti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Musicians full tim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Poli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Polic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Clean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The cleaner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Dentist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Dentist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Mechanic, eg mechani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Mechanics, such as auto mechanic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Nann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Barnskötar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Self-employed with own employe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OCCUPATION: Self-employed with their own employee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ashi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cashier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Guardi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Security Guard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Journalis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report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Actor fulltim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: Actor full tim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Receptionis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receptionis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Fina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CFO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tudent at univers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Student at the University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Taxi dri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taxi driv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Presid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Recto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omputer technici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Computer technicia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Recreation lead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Recreation lead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Bank employe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: Bank employe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Warehouse wor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Warehousema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omputer Programm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 computer programme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CCUPATION: Accoun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Auditor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Careta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Val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AL: Scientist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PROFESSIONAL: Scientist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Waiter or waitres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a friend, acquaintance, family member, girlfriend / boyfriend or relative of the profess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 Waiter or waitres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ives the person in Sweden or in another country (or bot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In Swe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In another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Both in Sweden and in other countri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hanks! Now I would like to go over to ask some questions</w:t>
      </w:r>
    </w:p>
    <w:p w:rsidR="00542A9E" w:rsidRDefault="00542A9E">
      <w:pPr>
        <w:rPr>
          <w:b/>
        </w:rPr>
      </w:pPr>
      <w:r>
        <w:rPr>
          <w:b/>
        </w:rPr>
        <w:t>if your current employment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What is your current occupatio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ou study, you work, you are unemployed, or do you do something els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only Stud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operates on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study and wor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unemploy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Do something else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would you say is your current occupa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re you at home and takes care of the household, or are you unemployed or on sick leave, </w:t>
      </w:r>
    </w:p>
    <w:p w:rsidR="00542A9E" w:rsidRDefault="00542A9E">
      <w:pPr>
        <w:rPr>
          <w:b/>
        </w:rPr>
      </w:pPr>
      <w:r>
        <w:rPr>
          <w:b/>
        </w:rPr>
        <w:t>or do nothing, or is there something else you do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Managing Household</w:t>
      </w:r>
      <w:r>
        <w:rPr>
          <w:b/>
        </w:rPr>
        <w:tab/>
        <w:t>(NOT TO PAY EMPLOYE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ic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th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ther, namely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2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at would you say is your current occupation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JO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 Komvu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Yes, university / colle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Yes, colle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Yes, other education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see' if F91 = (1, 3) &gt;&gt; &lt;&lt; TEXT 'Have you read' if F91 = (1, 3) &gt;&gt; in adult education, college / university, college or other educa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No' if F91 = (1, 3)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 Komvu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Yes, university / colle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Yes, colle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Yes, other education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&lt;&lt; TEXT 'see' if F91 = (1, 3) &gt;&gt; &lt;&lt; TEXT 'Have you read' if F91 = (1, 3) &gt;&gt; in adult education, college / university, college or other education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ENTERING OTHER EDUCATION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completed (ie expired) the trai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t the moment, you have one or more job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xpect even with jobs you now might have holiday away or sick leave from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a jo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more job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No, no job' to F91 = (2, 3)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or what occupation do you expect your wor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PROFESSION ARE LIST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D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For what occupation do you expect your work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Try to find out the following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Main duties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Industry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Operation (as home care for the elderly, the construction of wall and plaster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The qualification level (eg management work, military work, workers and employees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PROFESSIONAL clearly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jobs have you at the momen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NUMBER OF JOB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or what occupation do you expect your main job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PROFESSION ARE LIST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OFESS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F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For what occupation do you expect your main job?)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Try to find out the following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Main duties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Industry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Operation (as home care for the elderly, the construction of wall and plaster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The qualification level (eg management work, military work, workers and employees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PROFESSIONAL clearly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your employer a family memb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f you work full time or part time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Fu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art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I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the job fixed or temporar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Sol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mit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id any of the people you mentioned before that helped you get the job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The following friends provided earlier in the interview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1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2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3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4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5Namn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stores the name of the person named in the case F103JJ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ich of the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' to the number of friends&gt; = 1 &gt;&gt; &lt;&lt; &gt;&gt; TEXT Van1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' if the number of friends&gt; = 2 &gt;&gt; &lt;&lt; &gt;&gt; TEXT Van2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&lt;&lt; TEXT '3' if the number of friends&gt; = 3 &gt;&gt; &lt;&lt; &gt;&gt; TEXT Van3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' to the number of friends&gt; = 4 &gt;&gt; &lt;&lt; &gt;&gt; TEXT Van4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5' to the number of friends&gt; = 5 &gt;&gt; &lt;&lt; &gt;&gt; TEXT Van5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during the past three years have had a summer job or extra wor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as it one of those names you mentioned before that helped you get the job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The following friends provided earlier in the interview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1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2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3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4Namn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 &gt;&gt; TEXT Van5Namn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stores the name of the person named in the case F105BB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ich of the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' to the number of friends&gt; = 1 &gt;&gt; &lt;&lt; &gt;&gt; TEXT Van1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' if the number of friends&gt; = 2 &gt;&gt; &lt;&lt; &gt;&gt; TEXT Van2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' if the number of friends&gt; = 3 &gt;&gt; &lt;&lt; &gt;&gt; TEXT Van3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' to the number of friends&gt; = 4 &gt;&gt; &lt;&lt; &gt;&gt; TEXT Van4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5' to the number of friends&gt; = 5 &gt;&gt; &lt;&lt; &gt;&gt; TEXT Van5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got the offer of a permanent job on the job, </w:t>
      </w:r>
    </w:p>
    <w:p w:rsidR="00542A9E" w:rsidRDefault="00542A9E">
      <w:pPr>
        <w:rPr>
          <w:b/>
        </w:rPr>
      </w:pPr>
      <w:r>
        <w:rPr>
          <w:b/>
        </w:rPr>
        <w:t>would you be interested in tha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-------------------------------------------------- -------------------------------------------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The question refers to the summer / student job that UP had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during the last three years.</w:t>
      </w:r>
    </w:p>
    <w:p w:rsidR="00542A9E" w:rsidRDefault="00542A9E">
      <w:pPr>
        <w:rPr>
          <w:b/>
        </w:rPr>
      </w:pPr>
      <w:r>
        <w:rPr>
          <w:b/>
        </w:rPr>
        <w:t>-------------------------------------------------- -------------------------------------------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e you in search of work that is not a summer job or extra wor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Through employment servi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View ads in the newspap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online job sit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Ringer / write letters to employ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sking around among friends and relativ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Prompts current employ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 from the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Other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&lt;&lt; TEXT 'looking' for F107 = 1 &gt;&gt; &lt;&lt; TEXT 'would search' if F107 = 1 &gt;&gt; work - where &lt;&lt; TEXT 'get' if F107 = 1 &gt;&gt; &lt;&lt; TEXT 'would you get 'if F107 = 1 &gt;&gt; information about vacancie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rom the employment office, by reading the ads in the paper, job sites online, </w:t>
      </w:r>
    </w:p>
    <w:p w:rsidR="00542A9E" w:rsidRDefault="00542A9E">
      <w:pPr>
        <w:rPr>
          <w:b/>
        </w:rPr>
      </w:pPr>
      <w:r>
        <w:rPr>
          <w:b/>
        </w:rPr>
        <w:t xml:space="preserve">by calling or writing to the employer, ask around among friends and relatives, </w:t>
      </w:r>
    </w:p>
    <w:p w:rsidR="00542A9E" w:rsidRDefault="00542A9E">
      <w:pPr>
        <w:rPr>
          <w:b/>
        </w:rPr>
      </w:pPr>
      <w:r>
        <w:rPr>
          <w:b/>
        </w:rPr>
        <w:t>ask your current employer, or something els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Read one answer at a time and note the DP's response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Through employment servi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View ads in the newspap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online job sit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Ringer / write letters to employ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sking around among friends and relativ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Prompts current employ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Other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If you &lt;&lt; TEXT 'looking' for F107 = 1 &gt;&gt; &lt;&lt; TEXT 'would search' if F107 = 1 &gt;&gt; work - where &lt;&lt; TEXT 'get' if F107 = 1 &gt;&gt; &lt;&lt; TEXT 'would you get 'if F107 = 1 &gt;&gt; information about vacancies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search method clearly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f you &lt;&lt; TEXT 'looking' for F107 = 1 &gt;&gt; &lt;&lt; TEXT 'would search' if F107 = 1 &gt;&gt; job now, how good chance do you think you have to have a (new) job within 6 months 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ry good, good, reasonably, bad or very b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Fai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B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Very po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look back at the past 12 months, has anyone mentioned or tipped you personally </w:t>
      </w:r>
    </w:p>
    <w:p w:rsidR="00542A9E" w:rsidRDefault="00542A9E">
      <w:pPr>
        <w:rPr>
          <w:b/>
        </w:rPr>
      </w:pPr>
      <w:r>
        <w:rPr>
          <w:b/>
        </w:rPr>
        <w:t>if the job without you asking, for example, through conversations, phone, emai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of these tips do you hav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tip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w I will ask some questions, including about health.</w:t>
      </w:r>
    </w:p>
    <w:p w:rsidR="00542A9E" w:rsidRDefault="00542A9E">
      <w:pPr>
        <w:rPr>
          <w:b/>
        </w:rPr>
      </w:pPr>
      <w:r>
        <w:rPr>
          <w:b/>
        </w:rPr>
        <w:t xml:space="preserve">I start with exercise during leisure time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o you exercise regularly at least once a week in your spare time? </w:t>
      </w:r>
    </w:p>
    <w:p w:rsidR="00542A9E" w:rsidRDefault="00542A9E">
      <w:pPr>
        <w:rPr>
          <w:b/>
        </w:rPr>
      </w:pPr>
      <w:r>
        <w:rPr>
          <w:b/>
        </w:rPr>
        <w:t>Counting only exercise sessions that are 30 minutes or long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3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days a week do you exercise continuous for at least 30 minut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TO IVE: Refers to a normal week. if UP is difficult to say exactly,</w:t>
      </w:r>
    </w:p>
    <w:p w:rsidR="00542A9E" w:rsidRDefault="00542A9E">
      <w:pPr>
        <w:rPr>
          <w:b/>
        </w:rPr>
      </w:pPr>
      <w:r>
        <w:rPr>
          <w:b/>
        </w:rPr>
        <w:tab/>
        <w:t>enter the lower option. E.g. "3-4 days," enter the thir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DAYS PER WEE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tall are yo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ENGTH (CM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bout how much do you weigh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eight (kg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en choosing what to eat, how important it is that the food is wholesome and health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Very impor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Quite impor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t importa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5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would you rate your overall health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it very good, good, reasonably, bad or very b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Very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Goo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Fai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Po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Very po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6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regularly use any prescription medica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during the last 12 months had any of the following illnesses or conditions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headaches or migrain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Stomach pain or stomach ach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Pain in the back or nec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General fatigu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CLARIFY IF NECESSARY: lethargic and powerless for days and nights, not just tired in the morning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Insomni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CLARIFY IF NECESSARY: Hard to sleep at night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Anxiety, worry or anxiet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Have you in the last 12 months had ..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Depressio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CLARIFY IF NECESSARY: Depression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evere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Light inconveni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 trou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2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have a col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Very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ite often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Not very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smoke a da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cigarettes do you smoke a day on averag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1 pack = 20 cigarettes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CIGARETTES A DAY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smoke once in a whil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lost weight in the last 12 month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n how many occasions have you dieted the past 12 month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What is meant by one point and the length of the pause between two times</w:t>
      </w:r>
    </w:p>
    <w:p w:rsidR="00542A9E" w:rsidRDefault="00542A9E">
      <w:pPr>
        <w:rPr>
          <w:b/>
        </w:rPr>
      </w:pPr>
      <w:r>
        <w:rPr>
          <w:b/>
        </w:rPr>
        <w:tab/>
        <w:t>defined by UP itself. If the UP claims to have sweet potato throughout the year without interruption,</w:t>
      </w:r>
    </w:p>
    <w:p w:rsidR="00542A9E" w:rsidRDefault="00542A9E">
      <w:pPr>
        <w:rPr>
          <w:b/>
        </w:rPr>
      </w:pPr>
      <w:r>
        <w:rPr>
          <w:b/>
        </w:rPr>
        <w:tab/>
        <w:t xml:space="preserve"> enter one time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NUMBER OF TIME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drink alcoho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Three days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One to two times per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Two to three times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nce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More ra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pproximately how many times have you, during the past 12 months, </w:t>
      </w:r>
    </w:p>
    <w:p w:rsidR="00542A9E" w:rsidRDefault="00542A9E">
      <w:pPr>
        <w:rPr>
          <w:b/>
        </w:rPr>
      </w:pPr>
      <w:r>
        <w:rPr>
          <w:b/>
        </w:rPr>
        <w:t>drunk so much alcohol that you were drun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Three days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One to two times per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Two to three times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Once per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More ra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1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during the past 12 months smoked cannabi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ave you during the past three months, in other words the last 90 days, </w:t>
      </w:r>
    </w:p>
    <w:p w:rsidR="00542A9E" w:rsidRDefault="00542A9E">
      <w:pPr>
        <w:rPr>
          <w:b/>
        </w:rPr>
      </w:pPr>
      <w:r>
        <w:rPr>
          <w:b/>
        </w:rPr>
        <w:t xml:space="preserve">because of personal illness visited the doctor at the health center, private clinics, </w:t>
      </w:r>
    </w:p>
    <w:p w:rsidR="00542A9E" w:rsidRDefault="00542A9E">
      <w:pPr>
        <w:rPr>
          <w:b/>
        </w:rPr>
      </w:pPr>
      <w:r>
        <w:rPr>
          <w:b/>
        </w:rPr>
        <w:t>hospital or school docto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tim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NUMBER OF TIME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ve you during the past 12 months been subjected to some kind of cri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Threat of Viol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Sexual abu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, sexual harassm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Assaul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Wafers 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been stolen something valua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Burgla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gunpoi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bull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ible on the scre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ere are stored responses from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Oth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kind of cri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DDITIONAL QUESTION: Have you been the victim of something mor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VERAL ANSWERS CAN BE GIVEN. Press space between the answer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Threat of Violenc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Sexual abus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, sexual harassm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Assaul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Wafers 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been stolen something valuabl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Burgla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gunpoi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bully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Oth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worry about being exposed to criminal act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sometim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e you afraid to walk alone in your neighborhoo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Yes, sometim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No. 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w I will move on to other issue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were to describe who you are, what would be most important to you </w:t>
      </w:r>
    </w:p>
    <w:p w:rsidR="00542A9E" w:rsidRDefault="00542A9E">
      <w:pPr>
        <w:rPr>
          <w:b/>
        </w:rPr>
      </w:pPr>
      <w:r>
        <w:rPr>
          <w:b/>
        </w:rPr>
        <w:t>to say nothing about? That you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... has a particular relig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... born in a certain countr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... have a particular gend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... has a certain political view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... has a particular sexual orienta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... belongs to a certain class of societ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... has a certain style of music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... living in a particular area / sit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... belong to a certain ethnic group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... or you rooting for a particular tea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would be the second most important thing for you to say something about? That you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... has a particular religion?</w:t>
      </w:r>
      <w:r>
        <w:rPr>
          <w:b/>
        </w:rPr>
        <w:tab/>
      </w:r>
      <w:r>
        <w:rPr>
          <w:b/>
        </w:rPr>
        <w:tab/>
        <w:t>'Of F223A 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 ... born in a certain country?</w:t>
      </w:r>
      <w:r>
        <w:rPr>
          <w:b/>
        </w:rPr>
        <w:tab/>
      </w:r>
      <w:r>
        <w:rPr>
          <w:b/>
        </w:rPr>
        <w:tab/>
        <w:t>'Of F223A 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... have a particular gender?</w:t>
      </w:r>
      <w:r>
        <w:rPr>
          <w:b/>
        </w:rPr>
        <w:tab/>
      </w:r>
      <w:r>
        <w:rPr>
          <w:b/>
        </w:rPr>
        <w:tab/>
        <w:t>'Of F223A 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 ... has a certain political view?</w:t>
      </w:r>
      <w:r>
        <w:rPr>
          <w:b/>
        </w:rPr>
        <w:tab/>
        <w:t>'Of F223A 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&lt;&lt; TEXT '5 ... has a particular sexual orientation?</w:t>
      </w:r>
      <w:r>
        <w:rPr>
          <w:b/>
        </w:rPr>
        <w:tab/>
        <w:t>'Of F223A = 5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6 ... belongs to a certain class of society?</w:t>
      </w:r>
      <w:r>
        <w:rPr>
          <w:b/>
        </w:rPr>
        <w:tab/>
        <w:t>'Of F223A = 6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7 ... has a certain style of music?</w:t>
      </w:r>
      <w:r>
        <w:rPr>
          <w:b/>
        </w:rPr>
        <w:tab/>
      </w:r>
      <w:r>
        <w:rPr>
          <w:b/>
        </w:rPr>
        <w:tab/>
        <w:t>'Of F223A = 7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8 ... living in a particular area / site?</w:t>
      </w:r>
      <w:r>
        <w:rPr>
          <w:b/>
        </w:rPr>
        <w:tab/>
        <w:t>'Of F223A = 8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9 ... belong to a certain ethnic group?</w:t>
      </w:r>
      <w:r>
        <w:rPr>
          <w:b/>
        </w:rPr>
        <w:tab/>
        <w:t>'Of F223A = 9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0 ... or that you are rooting for a particular team?</w:t>
      </w:r>
      <w:r>
        <w:rPr>
          <w:b/>
        </w:rPr>
        <w:tab/>
        <w:t>'Of F223A = 1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would be the third most important for you to say something about? That you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... has a particular religion?</w:t>
      </w:r>
      <w:r>
        <w:rPr>
          <w:b/>
        </w:rPr>
        <w:tab/>
      </w:r>
      <w:r>
        <w:rPr>
          <w:b/>
        </w:rPr>
        <w:tab/>
        <w:t>'Of F223A + = 1 &amp; F223B 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 ... born in a certain country?</w:t>
      </w:r>
      <w:r>
        <w:rPr>
          <w:b/>
        </w:rPr>
        <w:tab/>
      </w:r>
      <w:r>
        <w:rPr>
          <w:b/>
        </w:rPr>
        <w:tab/>
        <w:t>'Of F223A = 2 &amp; F223B 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... have a particular gender?</w:t>
      </w:r>
      <w:r>
        <w:rPr>
          <w:b/>
        </w:rPr>
        <w:tab/>
      </w:r>
      <w:r>
        <w:rPr>
          <w:b/>
        </w:rPr>
        <w:tab/>
        <w:t>'Of F223A = 3 &amp; F223B 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 ... has a certain political view?</w:t>
      </w:r>
      <w:r>
        <w:rPr>
          <w:b/>
        </w:rPr>
        <w:tab/>
        <w:t>'Of F223A = 4 &amp; F223B 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5 ... has a particular sexual orientation?</w:t>
      </w:r>
      <w:r>
        <w:rPr>
          <w:b/>
        </w:rPr>
        <w:tab/>
        <w:t>'Of F223A = 5 &amp; F223B = 5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6 ... belongs to a certain class of society?</w:t>
      </w:r>
      <w:r>
        <w:rPr>
          <w:b/>
        </w:rPr>
        <w:tab/>
        <w:t>'Of F223A = 6 &amp; F223B = 6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7 ... has a certain style of music?</w:t>
      </w:r>
      <w:r>
        <w:rPr>
          <w:b/>
        </w:rPr>
        <w:tab/>
      </w:r>
      <w:r>
        <w:rPr>
          <w:b/>
        </w:rPr>
        <w:tab/>
        <w:t>'Of F223A = 7 &amp; F223B = 7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8 ... living in a particular area / site?</w:t>
      </w:r>
      <w:r>
        <w:rPr>
          <w:b/>
        </w:rPr>
        <w:tab/>
        <w:t>'Of F223A = 8 &amp; F223B = 8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9 ... belong to a certain ethnic group?</w:t>
      </w:r>
      <w:r>
        <w:rPr>
          <w:b/>
        </w:rPr>
        <w:tab/>
        <w:t>'Of F223A = 9 &amp; F223B = 9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0 ... or that you are rooting for a particular team?</w:t>
      </w:r>
      <w:r>
        <w:rPr>
          <w:b/>
        </w:rPr>
        <w:tab/>
        <w:t>'Of F223A = 10 &amp; F223B = 1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had to describe where you come from, it would be important to talk about </w:t>
      </w:r>
    </w:p>
    <w:p w:rsidR="00542A9E" w:rsidRDefault="00542A9E">
      <w:pPr>
        <w:rPr>
          <w:b/>
        </w:rPr>
      </w:pPr>
      <w:r>
        <w:rPr>
          <w:b/>
        </w:rPr>
        <w:t xml:space="preserve">you're from a particular part of the world - that continent or continent - </w:t>
      </w:r>
    </w:p>
    <w:p w:rsidR="00542A9E" w:rsidRDefault="00542A9E">
      <w:pPr>
        <w:rPr>
          <w:b/>
        </w:rPr>
      </w:pPr>
      <w:r>
        <w:rPr>
          <w:b/>
        </w:rPr>
        <w:t>or from a particular country, or from a particular part of the country, or from a particular place or city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ome contin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given count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specific are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Some c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f you had to describe where you come from, what would be the second most importan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1 Some continent?</w:t>
      </w:r>
      <w:r>
        <w:rPr>
          <w:b/>
        </w:rPr>
        <w:tab/>
        <w:t>'Of F224 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2 specific country?</w:t>
      </w:r>
      <w:r>
        <w:rPr>
          <w:b/>
        </w:rPr>
        <w:tab/>
        <w:t>'Of F224 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3 range?</w:t>
      </w:r>
      <w:r>
        <w:rPr>
          <w:b/>
        </w:rPr>
        <w:tab/>
        <w:t>'Of F224 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4 certain place?</w:t>
      </w:r>
      <w:r>
        <w:rPr>
          <w:b/>
        </w:rPr>
        <w:tab/>
        <w:t>'Of F224 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eople use different terms to describe their ethnicity. </w:t>
      </w:r>
    </w:p>
    <w:p w:rsidR="00542A9E" w:rsidRDefault="00542A9E">
      <w:pPr>
        <w:rPr>
          <w:b/>
        </w:rPr>
      </w:pPr>
      <w:r>
        <w:rPr>
          <w:b/>
        </w:rPr>
        <w:t>What name do you describe yourself bet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Swedish 1</w:t>
      </w:r>
    </w:p>
    <w:p w:rsidR="00542A9E" w:rsidRDefault="00542A9E">
      <w:pPr>
        <w:rPr>
          <w:b/>
        </w:rPr>
      </w:pPr>
      <w:r>
        <w:rPr>
          <w:b/>
        </w:rPr>
        <w:t>&lt;&lt; TEXT '2 Iranian</w:t>
      </w:r>
      <w:r>
        <w:rPr>
          <w:b/>
        </w:rPr>
        <w:tab/>
        <w:t>'Of Group =' IR '&gt;&gt;</w:t>
      </w:r>
    </w:p>
    <w:p w:rsidR="00542A9E" w:rsidRDefault="00542A9E">
      <w:pPr>
        <w:rPr>
          <w:b/>
        </w:rPr>
      </w:pPr>
      <w:r>
        <w:rPr>
          <w:b/>
        </w:rPr>
        <w:t>&lt;&lt; TEXT '3 Kurd</w:t>
      </w:r>
      <w:r>
        <w:rPr>
          <w:b/>
        </w:rPr>
        <w:tab/>
      </w:r>
      <w:r>
        <w:rPr>
          <w:b/>
        </w:rPr>
        <w:tab/>
        <w:t>'Of Group =' IR '&gt;&gt;</w:t>
      </w:r>
    </w:p>
    <w:p w:rsidR="00542A9E" w:rsidRDefault="00542A9E">
      <w:pPr>
        <w:rPr>
          <w:b/>
        </w:rPr>
      </w:pPr>
      <w:r>
        <w:rPr>
          <w:b/>
        </w:rPr>
        <w:t>&lt;&lt; TEXT '4 Persian</w:t>
      </w:r>
      <w:r>
        <w:rPr>
          <w:b/>
        </w:rPr>
        <w:tab/>
        <w:t>'Of Group =' IR '&gt;&gt; &lt;&lt; TEXT' 5 immigrants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5 immigrants </w:t>
      </w:r>
      <w:r>
        <w:rPr>
          <w:b/>
        </w:rPr>
        <w:tab/>
        <w:t>'Of Group =' IR '&gt;&gt; &lt;&lt; TEXT' 6 Croatian</w:t>
      </w:r>
      <w:r>
        <w:rPr>
          <w:b/>
        </w:rPr>
        <w:tab/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' 7 Serb</w:t>
      </w:r>
      <w:r>
        <w:rPr>
          <w:b/>
        </w:rPr>
        <w:tab/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' 8 Finansloven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13 Other ...  </w:t>
      </w:r>
      <w:r>
        <w:rPr>
          <w:b/>
        </w:rPr>
        <w:tab/>
        <w:t>'Of Group =' IR '&gt;&gt; &lt;&lt; TEXT' 9 Bosnians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</w:r>
      <w:r>
        <w:rPr>
          <w:b/>
        </w:rPr>
        <w:tab/>
        <w:t>'Of Group =' IR '&gt;&gt; &lt;&lt; TEXT '10 Kosovo Alban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 '11 Macedonians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 '12 Yugoslavian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 xml:space="preserve">'On Tour =' IR '&gt;&gt; &lt;&lt; TEXT '13 Other ... </w:t>
      </w:r>
      <w:r>
        <w:rPr>
          <w:b/>
        </w:rPr>
        <w:tab/>
        <w:t>'Of Group =' JU '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People use different terms to describe their ethnicity. </w:t>
      </w:r>
    </w:p>
    <w:p w:rsidR="00542A9E" w:rsidRDefault="00542A9E">
      <w:pPr>
        <w:rPr>
          <w:b/>
        </w:rPr>
      </w:pPr>
      <w:r>
        <w:rPr>
          <w:b/>
        </w:rPr>
        <w:t xml:space="preserve">  What name do you describe yourself better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TITL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there any other element you can also fit in on yourself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If the UP specify more than one name, asking DPs choose the one that fits best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0 NO, no further TITLE MaTch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 TEXT 'Swedish 1</w:t>
      </w:r>
      <w:r>
        <w:rPr>
          <w:b/>
        </w:rPr>
        <w:tab/>
        <w:t>'Of F231 = 1 &gt;&gt;</w:t>
      </w:r>
    </w:p>
    <w:p w:rsidR="00542A9E" w:rsidRDefault="00542A9E">
      <w:pPr>
        <w:rPr>
          <w:b/>
        </w:rPr>
      </w:pPr>
      <w:r>
        <w:rPr>
          <w:b/>
        </w:rPr>
        <w:t>&lt;&lt; TEXT '2 Iranian</w:t>
      </w:r>
      <w:r>
        <w:rPr>
          <w:b/>
        </w:rPr>
        <w:tab/>
        <w:t>'Of Group =' IR '&amp; F231 = 2 &gt;&gt;</w:t>
      </w:r>
    </w:p>
    <w:p w:rsidR="00542A9E" w:rsidRDefault="00542A9E">
      <w:pPr>
        <w:rPr>
          <w:b/>
        </w:rPr>
      </w:pPr>
      <w:r>
        <w:rPr>
          <w:b/>
        </w:rPr>
        <w:t>&lt;&lt; TEXT '3 Kurd</w:t>
      </w:r>
      <w:r>
        <w:rPr>
          <w:b/>
        </w:rPr>
        <w:tab/>
      </w:r>
      <w:r>
        <w:rPr>
          <w:b/>
        </w:rPr>
        <w:tab/>
        <w:t>'Of Group =' IR '&amp; F231 = 3 &gt;&gt;</w:t>
      </w:r>
    </w:p>
    <w:p w:rsidR="00542A9E" w:rsidRDefault="00542A9E">
      <w:pPr>
        <w:rPr>
          <w:b/>
        </w:rPr>
      </w:pPr>
      <w:r>
        <w:rPr>
          <w:b/>
        </w:rPr>
        <w:t>&lt;&lt; TEXT '4 Persian</w:t>
      </w:r>
      <w:r>
        <w:rPr>
          <w:b/>
        </w:rPr>
        <w:tab/>
        <w:t>'Of Group =' IR '&amp; F231 = 4 &gt;&gt; &lt;&lt; TEXT' 5 immigrants</w:t>
      </w:r>
      <w:r>
        <w:rPr>
          <w:b/>
        </w:rPr>
        <w:tab/>
        <w:t>'Of Group =' JU '&amp; F231 = 5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5 immigrants </w:t>
      </w:r>
      <w:r>
        <w:rPr>
          <w:b/>
        </w:rPr>
        <w:tab/>
        <w:t>'Of Group =' IR '&amp; F231 = 5 &gt;&gt; &lt;&lt; TEXT' 6 Croatian</w:t>
      </w:r>
      <w:r>
        <w:rPr>
          <w:b/>
        </w:rPr>
        <w:tab/>
        <w:t>'Of Group =' JU '&amp; F231 = 6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' 7 Serb</w:t>
      </w:r>
      <w:r>
        <w:rPr>
          <w:b/>
        </w:rPr>
        <w:tab/>
      </w:r>
      <w:r>
        <w:rPr>
          <w:b/>
        </w:rPr>
        <w:tab/>
        <w:t>'Of Group =' JU '&amp; F231 = 7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' 8 Finansloven</w:t>
      </w:r>
      <w:r>
        <w:rPr>
          <w:b/>
        </w:rPr>
        <w:tab/>
        <w:t>'Of Group =' JU '&amp; F231 = 8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13 Other ...  </w:t>
      </w:r>
      <w:r>
        <w:rPr>
          <w:b/>
        </w:rPr>
        <w:tab/>
        <w:t>'Of Group =' IR '&gt;&gt; &lt;&lt; TEXT' 9 Bosnians</w:t>
      </w:r>
      <w:r>
        <w:rPr>
          <w:b/>
        </w:rPr>
        <w:tab/>
        <w:t>'Of Group =' JU '&amp; F231 = 9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</w:r>
      <w:r>
        <w:rPr>
          <w:b/>
        </w:rPr>
        <w:tab/>
        <w:t>'Of Group =' IR '&gt;&gt; &lt;&lt; TEXT '10 Kosovo Alban</w:t>
      </w:r>
      <w:r>
        <w:rPr>
          <w:b/>
        </w:rPr>
        <w:tab/>
        <w:t>'Of Group =' JU '&amp; F231 = 10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 '11 Macedonians</w:t>
      </w:r>
      <w:r>
        <w:rPr>
          <w:b/>
        </w:rPr>
        <w:tab/>
        <w:t>'Of Group =' JU '&amp; F231 = 11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 &lt;&lt; TEXT '12 Yugoslavian</w:t>
      </w:r>
      <w:r>
        <w:rPr>
          <w:b/>
        </w:rPr>
        <w:tab/>
        <w:t>'Of Group =' JU '&amp; F231 = 12 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>'Of Group =' IR '&gt;&gt;</w:t>
      </w:r>
    </w:p>
    <w:p w:rsidR="00542A9E" w:rsidRDefault="00542A9E">
      <w:pPr>
        <w:rPr>
          <w:b/>
        </w:rPr>
      </w:pPr>
      <w:r>
        <w:rPr>
          <w:b/>
        </w:rPr>
        <w:t xml:space="preserve">&lt;&lt; TEXT '   </w:t>
      </w:r>
      <w:r>
        <w:rPr>
          <w:b/>
        </w:rPr>
        <w:tab/>
        <w:t xml:space="preserve"> </w:t>
      </w:r>
      <w:r>
        <w:rPr>
          <w:b/>
        </w:rPr>
        <w:tab/>
        <w:t xml:space="preserve">'On Tour =' IR '&gt;&gt; &lt;&lt; TEXT '13 Other ... </w:t>
      </w:r>
      <w:r>
        <w:rPr>
          <w:b/>
        </w:rPr>
        <w:tab/>
        <w:t>'Of Group =' JU '&amp; F231 = 1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Is there any other element you also think applies to you yourself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TITL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will now read out some different statements and want you to say to what degree </w:t>
      </w:r>
    </w:p>
    <w:p w:rsidR="00542A9E" w:rsidRDefault="00542A9E">
      <w:pPr>
        <w:rPr>
          <w:b/>
        </w:rPr>
      </w:pPr>
      <w:r>
        <w:rPr>
          <w:b/>
        </w:rPr>
        <w:t xml:space="preserve">you agree with the statement on a scale from 1 to 5, where 1 means strongly disagree </w:t>
      </w:r>
    </w:p>
    <w:p w:rsidR="00542A9E" w:rsidRDefault="00542A9E">
      <w:pPr>
        <w:rPr>
          <w:b/>
        </w:rPr>
      </w:pPr>
      <w:r>
        <w:rPr>
          <w:b/>
        </w:rPr>
        <w:t>and 5 means totally agre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is important for me to learn a lot about the Swedish culture, traditions and value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TATEMEN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ry to follow the Swedish customs and tradition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ant my children to be brought up in accordance with Swedish tradition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feel pride when Swedes are successful in such sports or music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what extent do you feel affinity with Swedish culture and traditio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sponding to a scale of 1 to 5 where 1 means no affinity at all and</w:t>
      </w:r>
    </w:p>
    <w:p w:rsidR="00542A9E" w:rsidRDefault="00542A9E">
      <w:pPr>
        <w:rPr>
          <w:b/>
        </w:rPr>
      </w:pPr>
      <w:r>
        <w:rPr>
          <w:b/>
        </w:rPr>
        <w:t>5 means great affinit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  no big</w:t>
      </w:r>
    </w:p>
    <w:p w:rsidR="00542A9E" w:rsidRDefault="00542A9E">
      <w:pPr>
        <w:rPr>
          <w:b/>
        </w:rPr>
      </w:pPr>
      <w:r>
        <w:rPr>
          <w:b/>
        </w:rPr>
        <w:t xml:space="preserve">      affinity affi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ow, following more allegations and I want you to say to what extent you agree </w:t>
      </w:r>
    </w:p>
    <w:p w:rsidR="00542A9E" w:rsidRDefault="00542A9E">
      <w:pPr>
        <w:rPr>
          <w:b/>
        </w:rPr>
      </w:pPr>
      <w:r>
        <w:rPr>
          <w:b/>
        </w:rPr>
        <w:t xml:space="preserve">the statement on a scale from 1 to 5, where 1 means strongly disagree and </w:t>
      </w:r>
    </w:p>
    <w:p w:rsidR="00542A9E" w:rsidRDefault="00542A9E">
      <w:pPr>
        <w:rPr>
          <w:b/>
        </w:rPr>
      </w:pPr>
      <w:r>
        <w:rPr>
          <w:b/>
        </w:rPr>
        <w:t>5 means totally agre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t is important for me to learn a lot about my parents' home country </w:t>
      </w:r>
    </w:p>
    <w:p w:rsidR="00542A9E" w:rsidRDefault="00542A9E">
      <w:pPr>
        <w:rPr>
          <w:b/>
        </w:rPr>
      </w:pPr>
      <w:r>
        <w:rPr>
          <w:b/>
        </w:rPr>
        <w:t>culture, traditions and value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ry to follow the customs and traditions that are common in my parents' home countr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want my children to be brought up in accordance with the traditions that are common in </w:t>
      </w:r>
    </w:p>
    <w:p w:rsidR="00542A9E" w:rsidRDefault="00542A9E">
      <w:pPr>
        <w:rPr>
          <w:b/>
        </w:rPr>
      </w:pPr>
      <w:r>
        <w:rPr>
          <w:b/>
        </w:rPr>
        <w:t>my parents' homelan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feel proud when people from the same country as my parents </w:t>
      </w:r>
    </w:p>
    <w:p w:rsidR="00542A9E" w:rsidRDefault="00542A9E">
      <w:pPr>
        <w:rPr>
          <w:b/>
        </w:rPr>
      </w:pPr>
      <w:r>
        <w:rPr>
          <w:b/>
        </w:rPr>
        <w:t>is successful in e.g. sports or music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is important for me to marry someone from my parents' home countr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n I would also question the degree to which you feel connected with your parents </w:t>
      </w:r>
    </w:p>
    <w:p w:rsidR="00542A9E" w:rsidRDefault="00542A9E">
      <w:pPr>
        <w:rPr>
          <w:b/>
        </w:rPr>
      </w:pPr>
      <w:r>
        <w:rPr>
          <w:b/>
        </w:rPr>
        <w:t xml:space="preserve">native culture and traditions?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Responding to a scale of 1 to 5 where 1 means no affinity at all and </w:t>
      </w:r>
    </w:p>
    <w:p w:rsidR="00542A9E" w:rsidRDefault="00542A9E">
      <w:pPr>
        <w:rPr>
          <w:b/>
        </w:rPr>
      </w:pPr>
      <w:r>
        <w:rPr>
          <w:b/>
        </w:rPr>
        <w:t>5 means great affinit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  no big</w:t>
      </w:r>
    </w:p>
    <w:p w:rsidR="00542A9E" w:rsidRDefault="00542A9E">
      <w:pPr>
        <w:rPr>
          <w:b/>
        </w:rPr>
      </w:pPr>
      <w:r>
        <w:rPr>
          <w:b/>
        </w:rPr>
        <w:t xml:space="preserve">      affinity affi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ow, following more allegations and I want you to say to what extent you agree </w:t>
      </w:r>
    </w:p>
    <w:p w:rsidR="00542A9E" w:rsidRDefault="00542A9E">
      <w:pPr>
        <w:rPr>
          <w:b/>
        </w:rPr>
      </w:pPr>
      <w:r>
        <w:rPr>
          <w:b/>
        </w:rPr>
        <w:t xml:space="preserve">the statement on a scale from 1 to 5, where 1 means strongly disagree and </w:t>
      </w:r>
    </w:p>
    <w:p w:rsidR="00542A9E" w:rsidRDefault="00542A9E">
      <w:pPr>
        <w:rPr>
          <w:b/>
        </w:rPr>
      </w:pPr>
      <w:r>
        <w:rPr>
          <w:b/>
        </w:rPr>
        <w:t>5 means totally agre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t is important for me to learn a lot about my mother's homeland </w:t>
      </w:r>
    </w:p>
    <w:p w:rsidR="00542A9E" w:rsidRDefault="00542A9E">
      <w:pPr>
        <w:rPr>
          <w:b/>
        </w:rPr>
      </w:pPr>
      <w:r>
        <w:rPr>
          <w:b/>
        </w:rPr>
        <w:t>culture, traditions and values.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ow, following more allegations and I want you to say to what extent you agree </w:t>
      </w:r>
    </w:p>
    <w:p w:rsidR="00542A9E" w:rsidRDefault="00542A9E">
      <w:pPr>
        <w:rPr>
          <w:b/>
        </w:rPr>
      </w:pPr>
      <w:r>
        <w:rPr>
          <w:b/>
        </w:rPr>
        <w:t xml:space="preserve">the statement on a scale from 1 to 5, where 1 means strongly disagree and </w:t>
      </w:r>
    </w:p>
    <w:p w:rsidR="00542A9E" w:rsidRDefault="00542A9E">
      <w:pPr>
        <w:rPr>
          <w:b/>
        </w:rPr>
      </w:pPr>
      <w:r>
        <w:rPr>
          <w:b/>
        </w:rPr>
        <w:t>5 means totally agre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t is important for me to learn a lot about my dad's homeland </w:t>
      </w:r>
    </w:p>
    <w:p w:rsidR="00542A9E" w:rsidRDefault="00542A9E">
      <w:pPr>
        <w:rPr>
          <w:b/>
        </w:rPr>
      </w:pPr>
      <w:r>
        <w:rPr>
          <w:b/>
        </w:rPr>
        <w:t>culture, traditions and values.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ry to follow the customs and traditions that are common in my mo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ry to follow the customs and traditions that are common in my fa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ant my children to be brought up in accordance with the traditions that are common in my mo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ant my children to be brought up in accordance with the traditions that are common in my fa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feel proud when people from the same country as my mother </w:t>
      </w:r>
    </w:p>
    <w:p w:rsidR="00542A9E" w:rsidRDefault="00542A9E">
      <w:pPr>
        <w:rPr>
          <w:b/>
        </w:rPr>
      </w:pPr>
      <w:r>
        <w:rPr>
          <w:b/>
        </w:rPr>
        <w:t>is successful in e.g. sports or music.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233E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feel proud when people from the same country as my father </w:t>
      </w:r>
    </w:p>
    <w:p w:rsidR="00542A9E" w:rsidRDefault="00542A9E">
      <w:pPr>
        <w:rPr>
          <w:b/>
        </w:rPr>
      </w:pPr>
      <w:r>
        <w:rPr>
          <w:b/>
        </w:rPr>
        <w:t>is successful in e.g. sports or music. 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is important for me to marry someone from my mo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is important for me to marry someone from my father's home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agree</w:t>
      </w:r>
    </w:p>
    <w:p w:rsidR="00542A9E" w:rsidRDefault="00542A9E">
      <w:pPr>
        <w:rPr>
          <w:b/>
        </w:rPr>
      </w:pPr>
      <w:r>
        <w:rPr>
          <w:b/>
        </w:rPr>
        <w:t xml:space="preserve">       not enti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n I would also question the degree to which you feel connected to your mother </w:t>
      </w:r>
    </w:p>
    <w:p w:rsidR="00542A9E" w:rsidRDefault="00542A9E">
      <w:pPr>
        <w:rPr>
          <w:b/>
        </w:rPr>
      </w:pPr>
      <w:r>
        <w:rPr>
          <w:b/>
        </w:rPr>
        <w:t>native culture and traditions?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Responding to a scale of 1 to 5 where 1 means no affinity at all and </w:t>
      </w:r>
    </w:p>
    <w:p w:rsidR="00542A9E" w:rsidRDefault="00542A9E">
      <w:pPr>
        <w:rPr>
          <w:b/>
        </w:rPr>
      </w:pPr>
      <w:r>
        <w:rPr>
          <w:b/>
        </w:rPr>
        <w:t>5 means great affinit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  no big</w:t>
      </w:r>
    </w:p>
    <w:p w:rsidR="00542A9E" w:rsidRDefault="00542A9E">
      <w:pPr>
        <w:rPr>
          <w:b/>
        </w:rPr>
      </w:pPr>
      <w:r>
        <w:rPr>
          <w:b/>
        </w:rPr>
        <w:t xml:space="preserve">      affinity affi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n I would also question the degree to which you feel connected to your dad </w:t>
      </w:r>
    </w:p>
    <w:p w:rsidR="00542A9E" w:rsidRDefault="00542A9E">
      <w:pPr>
        <w:rPr>
          <w:b/>
        </w:rPr>
      </w:pPr>
      <w:r>
        <w:rPr>
          <w:b/>
        </w:rPr>
        <w:t>native culture and traditions?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Responding to a scale of 1 to 5 where 1 means no affinity at all and </w:t>
      </w:r>
    </w:p>
    <w:p w:rsidR="00542A9E" w:rsidRDefault="00542A9E">
      <w:pPr>
        <w:rPr>
          <w:b/>
        </w:rPr>
      </w:pPr>
      <w:r>
        <w:rPr>
          <w:b/>
        </w:rPr>
        <w:t>5 means great affinit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2 3 4:05 a.m.</w:t>
      </w:r>
    </w:p>
    <w:p w:rsidR="00542A9E" w:rsidRDefault="00542A9E">
      <w:pPr>
        <w:rPr>
          <w:b/>
        </w:rPr>
      </w:pPr>
      <w:r>
        <w:rPr>
          <w:b/>
        </w:rPr>
        <w:tab/>
        <w:t>| --------------- | --------------- | --------------- | - -------------- |</w:t>
      </w:r>
    </w:p>
    <w:p w:rsidR="00542A9E" w:rsidRDefault="00542A9E">
      <w:pPr>
        <w:rPr>
          <w:b/>
        </w:rPr>
      </w:pPr>
      <w:r>
        <w:rPr>
          <w:b/>
        </w:rPr>
        <w:t xml:space="preserve">            no big</w:t>
      </w:r>
    </w:p>
    <w:p w:rsidR="00542A9E" w:rsidRDefault="00542A9E">
      <w:pPr>
        <w:rPr>
          <w:b/>
        </w:rPr>
      </w:pPr>
      <w:r>
        <w:rPr>
          <w:b/>
        </w:rPr>
        <w:t xml:space="preserve">      affinity affi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attend religious activities in the church, mosque, synagogue or simil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ach day 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More than once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About once a wee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than once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More rare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religious would you say you ar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Very religious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Fairly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Little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Not at all religio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religion do you belong to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Protestant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Catholic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Orthodox Christianit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Frikyrklig </w:t>
      </w:r>
      <w:r>
        <w:rPr>
          <w:b/>
        </w:rPr>
        <w:tab/>
        <w:t>(Incl Mormon, Witness etc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Kristendom, unspecifi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Islam, Shia </w:t>
      </w:r>
      <w:r>
        <w:rPr>
          <w:b/>
        </w:rPr>
        <w:tab/>
        <w:t xml:space="preserve">(Muslim = 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Islam, Sunni</w:t>
      </w:r>
      <w:r>
        <w:rPr>
          <w:b/>
        </w:rPr>
        <w:tab/>
        <w:t>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Islam - unspecified 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Judais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... 10 Other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What religion do you belong to?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ING ANOTHER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23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o you participate regularly in any organized activity (which meet at certain times </w:t>
      </w:r>
    </w:p>
    <w:p w:rsidR="00542A9E" w:rsidRDefault="00542A9E">
      <w:pPr>
        <w:rPr>
          <w:b/>
        </w:rPr>
      </w:pPr>
      <w:r>
        <w:rPr>
          <w:b/>
        </w:rPr>
        <w:t>to practice, practice, or discuss anything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many times a week you participate in such activities (a normal week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TIMES A WEE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id you vote in the 2010 elections to the parliamen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UP non-vot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id you vote in the 2010 elections to the city counci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f it were the general election today, would you vote for in the elec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UP non-vot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f it were local elections today, would you vote for in the elect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bout how many hours do you watch TV on a typical day? (Including DVD and video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HOURS PER DAY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go to the movi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What is the best movie you've seen in your entire lif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can not think of what you think is best, </w:t>
      </w:r>
    </w:p>
    <w:p w:rsidR="00542A9E" w:rsidRDefault="00542A9E">
      <w:pPr>
        <w:rPr>
          <w:b/>
        </w:rPr>
      </w:pPr>
      <w:r>
        <w:rPr>
          <w:b/>
        </w:rPr>
        <w:lastRenderedPageBreak/>
        <w:t>Name a film or director that you really lik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ILM AND DIRECTO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to the thea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to concert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What is your favorite artist or group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can not be who you think is best, </w:t>
      </w:r>
    </w:p>
    <w:p w:rsidR="00542A9E" w:rsidRDefault="00542A9E">
      <w:pPr>
        <w:rPr>
          <w:b/>
        </w:rPr>
      </w:pPr>
      <w:r>
        <w:rPr>
          <w:b/>
        </w:rPr>
        <w:t>Name one artist or group that you really lik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TIST OR GROUP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to a museu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to the library in your spare ti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o you go as spectators in football, hockey, handball and other team sport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ich national team would cheer you on in the next World Cup, all teams were hav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national team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out and eat at a restaurant or taver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at is your favorite dish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NTER DISH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you go to partie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often do read a book that is not a textboo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What is the best book you read in your entire lif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you can not think of what you think is best, </w:t>
      </w:r>
    </w:p>
    <w:p w:rsidR="00542A9E" w:rsidRDefault="00542A9E">
      <w:pPr>
        <w:rPr>
          <w:b/>
        </w:rPr>
      </w:pPr>
      <w:r>
        <w:rPr>
          <w:b/>
        </w:rPr>
        <w:t>Name a book or author that you really lik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tle or autho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bout how many books are there in your hom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A normal bokhyllerad holds about 40 books and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 full bookcase about 200 books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book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ow often do you play games on the PC and / or consol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About once a week or more oft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, one or several times a mont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, one or several times in quar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More seldom or nev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bout how many people would you say you have contact with a normal day, on average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ncluding all of you visiting and chatting with, whether it is face to face, </w:t>
      </w:r>
    </w:p>
    <w:p w:rsidR="00542A9E" w:rsidRDefault="00542A9E">
      <w:pPr>
        <w:rPr>
          <w:b/>
        </w:rPr>
      </w:pPr>
      <w:r>
        <w:rPr>
          <w:b/>
        </w:rPr>
        <w:t>on the phone, via email or on the Internet, and whether you know the person or no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If the UP is difficult to estimate, suggest: "Is it a titoal or fifty?"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If the DP says such "Twenty-thirty", specify an agent host (in this case 25). 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MBER OF PEOPL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ow I shall, to the end of the interview, read a number of statements. </w:t>
      </w:r>
    </w:p>
    <w:p w:rsidR="00542A9E" w:rsidRDefault="00542A9E">
      <w:pPr>
        <w:rPr>
          <w:b/>
        </w:rPr>
      </w:pPr>
      <w:r>
        <w:rPr>
          <w:b/>
        </w:rPr>
        <w:t>For each statement, please answer how well it describes you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find it hard to sit still and concentrat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rarely cause troubl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THE OPTIONS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am most willing to take risk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am often tense and nervou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feel many times that I have little influence over the things that happen to m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often feel sad and dow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can do a lo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can affect how my future will b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hink it's important for me to start a famil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hink it's important for me to go to university or colleg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en on the whole, I'm happ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often feel lonel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ry to avoid risks and take the safe wa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t is important for me to get a job where I earn a lot of mone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believe that success is a result of hard work - luck has little or nothing to do with i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I am mostly happy with myself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have great confidenc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am often angry and irritabl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are I say what I think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'm influential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can control my lif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'm happy with my appearanc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like to decid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hink I will get it well in the futur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have no worries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When I plan, I am sure that I can realize my plan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get very angry easily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think that what happens to me because of my own action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ould rather choose to be SEK 1,000 today than to get 2000 SEK for one ye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wish I had more self-control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TATEMENT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sometimes do things without thinking through the option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EAD OUT OPTIONS WHEN NEEDED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Do not agree at all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Compliant pretty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o either good or ba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Is pretty good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apply to yo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re were all the questions I had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 research team at Stockholm University has plans to continue </w:t>
      </w:r>
    </w:p>
    <w:p w:rsidR="00542A9E" w:rsidRDefault="00542A9E">
      <w:pPr>
        <w:rPr>
          <w:b/>
        </w:rPr>
      </w:pPr>
      <w:r>
        <w:rPr>
          <w:b/>
        </w:rPr>
        <w:t xml:space="preserve">this study of young people's lives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herefore, once the researchers will be happy to those who participated in the survey</w:t>
      </w:r>
    </w:p>
    <w:p w:rsidR="00542A9E" w:rsidRDefault="00542A9E">
      <w:pPr>
        <w:rPr>
          <w:b/>
        </w:rPr>
      </w:pPr>
      <w:r>
        <w:rPr>
          <w:b/>
        </w:rPr>
        <w:t xml:space="preserve">in a few years to see if and how the situation has changed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Can you imagine that in a few years, take the time for a similar interview and </w:t>
      </w:r>
    </w:p>
    <w:p w:rsidR="00542A9E" w:rsidRDefault="00542A9E">
      <w:pPr>
        <w:rPr>
          <w:b/>
        </w:rPr>
      </w:pPr>
      <w:r>
        <w:rPr>
          <w:b/>
        </w:rPr>
        <w:t xml:space="preserve">thereby contributing valuable knowledge to research on how young </w:t>
      </w:r>
    </w:p>
    <w:p w:rsidR="00542A9E" w:rsidRDefault="00542A9E">
      <w:pPr>
        <w:rPr>
          <w:b/>
        </w:rPr>
      </w:pPr>
      <w:r>
        <w:rPr>
          <w:b/>
        </w:rPr>
        <w:t xml:space="preserve">people can more easily enter the labor market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Even though you now are willing to participate and accept it - it means </w:t>
      </w:r>
    </w:p>
    <w:p w:rsidR="00542A9E" w:rsidRDefault="00542A9E">
      <w:pPr>
        <w:rPr>
          <w:b/>
        </w:rPr>
      </w:pPr>
      <w:r>
        <w:rPr>
          <w:b/>
        </w:rPr>
        <w:t>not that you agree to participat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f the research study is repeated, and SCB will call in a few years, you take </w:t>
      </w:r>
    </w:p>
    <w:p w:rsidR="00542A9E" w:rsidRDefault="00542A9E">
      <w:pPr>
        <w:rPr>
          <w:b/>
        </w:rPr>
      </w:pPr>
      <w:r>
        <w:rPr>
          <w:b/>
        </w:rPr>
        <w:t xml:space="preserve">only then decide whether you want to participate in an interview or not.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For more information, see F4 (Show help)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, would consider DEL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NO, NOT WANT DEL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n order to be able to contact you for a possible future study, Statistics Sweden would have to save the contact information that your social security number for later re-contact you - this information will not be disclosed to researchers at Stockholm University, or at all to anyone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 information stored in the SCB only for the purpose that if something is able to contact you - because you then be able to decide whether you want to participate in a follow-up interview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he data are protected according to Chapter 24. Section 8 of the Secrecy Act (2009: 400) and the Personal Data Act (1998: 204).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Can we save this contact information in order to re-contact you in a year, for a possible follow-up interview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</w:t>
      </w:r>
    </w:p>
    <w:p w:rsidR="00542A9E" w:rsidRDefault="00542A9E">
      <w:pPr>
        <w:rPr>
          <w:b/>
        </w:rPr>
      </w:pPr>
      <w:r>
        <w:rPr>
          <w:b/>
        </w:rPr>
        <w:t>1 YES, data can be track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NO, DO NOT TO DATA SAVE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HANK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here were all the questions I had. Warm thanks for your valuable contributio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End the call with the UP and then proceed to the IVE queries.    </w:t>
      </w: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ress 1 and ENT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ESTION TO THE INTERVIEW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do you perceive the DP Swedish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Fully fluent and correct Swedis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Some non-correct word order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UP make themselves understood, but is faltering language and / or breaks sharp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Very poor presentation skills, hard to underst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5 Can not speak Swedish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ESTION TO THE INTERVIEW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ow do you assess the reliability of this interview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Satisfacto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Not satisfactor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Defici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ESTION TO THE INTERVIEW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What is / are circumstances gave you reason to suspect that the reliability is not </w:t>
      </w:r>
    </w:p>
    <w:p w:rsidR="00542A9E" w:rsidRDefault="00542A9E">
      <w:pPr>
        <w:rPr>
          <w:b/>
        </w:rPr>
      </w:pPr>
      <w:r>
        <w:rPr>
          <w:b/>
        </w:rPr>
        <w:t>fully satisfactory or inadequat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SCRIBE (PRECIS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ESTION TO THE INTERVIEW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re there any particular areas of the form where reliability seems </w:t>
      </w:r>
    </w:p>
    <w:p w:rsidR="00542A9E" w:rsidRDefault="00542A9E">
      <w:pPr>
        <w:rPr>
          <w:b/>
        </w:rPr>
      </w:pPr>
      <w:r>
        <w:rPr>
          <w:b/>
        </w:rPr>
        <w:t>particularly low in this interview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O IVE: If no specific fields, write NO in the clear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SCRIBE (PRECIS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INA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QUESTION TO THE INTERVIEW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s UP residing or working abro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O IVE: If yes, press F2, and then note the country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Ye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o.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8 = D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Pr="00542A9E" w:rsidRDefault="00542A9E">
      <w:pPr>
        <w:rPr>
          <w:b/>
        </w:rPr>
      </w:pPr>
    </w:p>
    <w:sectPr w:rsidR="00542A9E" w:rsidRPr="00542A9E">
      <w:pgSz w:w="11952" w:h="16848"/>
      <w:pgMar w:top="1418" w:right="720" w:bottom="432" w:left="1276" w:header="432" w:footer="432" w:gutter="0"/>
      <w:paperSrc w:first="1" w:other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3F2" w:rsidRDefault="001573F2" w:rsidP="009716CA">
      <w:r>
        <w:separator/>
      </w:r>
    </w:p>
  </w:endnote>
  <w:endnote w:type="continuationSeparator" w:id="0">
    <w:p w:rsidR="001573F2" w:rsidRDefault="001573F2" w:rsidP="009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3F2" w:rsidRDefault="001573F2" w:rsidP="009716CA">
      <w:r>
        <w:separator/>
      </w:r>
    </w:p>
  </w:footnote>
  <w:footnote w:type="continuationSeparator" w:id="0">
    <w:p w:rsidR="001573F2" w:rsidRDefault="001573F2" w:rsidP="009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hideGrammaticalErrors/>
  <w:activeWritingStyle w:appName="MSWord" w:lang="sv-SE" w:vendorID="0" w:dllVersion="512" w:checkStyle="1"/>
  <w:activeWritingStyle w:appName="MSWord" w:lang="sv-SE" w:vendorID="22" w:dllVersion="513" w:checkStyle="1"/>
  <w:attachedTemplate r:id="rId1"/>
  <w:defaultTabStop w:val="1296"/>
  <w:hyphenationZone w:val="425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95C"/>
    <w:rsid w:val="001573F2"/>
    <w:rsid w:val="002C395C"/>
    <w:rsid w:val="003B70E5"/>
    <w:rsid w:val="00542A9E"/>
    <w:rsid w:val="0074153D"/>
    <w:rsid w:val="00984F77"/>
    <w:rsid w:val="00AE7DBA"/>
    <w:rsid w:val="00EB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22B0EBD4-E98A-4349-A0DD-C24E75BE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Times New Roman" w:hAnsi="Times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qFormat/>
    <w:pPr>
      <w:keepNext/>
      <w:keepLines/>
      <w:spacing w:before="360" w:after="180"/>
      <w:outlineLvl w:val="0"/>
    </w:pPr>
    <w:rPr>
      <w:rFonts w:ascii="Arial" w:hAnsi="Arial"/>
      <w:b/>
      <w:sz w:val="28"/>
    </w:rPr>
  </w:style>
  <w:style w:type="paragraph" w:styleId="Rubrik2">
    <w:name w:val="heading 2"/>
    <w:basedOn w:val="Normal"/>
    <w:next w:val="Normal"/>
    <w:qFormat/>
    <w:pPr>
      <w:keepNext/>
      <w:keepLines/>
      <w:spacing w:before="120" w:after="180"/>
      <w:outlineLvl w:val="1"/>
    </w:pPr>
    <w:rPr>
      <w:rFonts w:ascii="Arial" w:hAnsi="Arial"/>
      <w:b/>
    </w:rPr>
  </w:style>
  <w:style w:type="paragraph" w:styleId="Rubrik3">
    <w:name w:val="heading 3"/>
    <w:basedOn w:val="Normal"/>
    <w:next w:val="Normal"/>
    <w:qFormat/>
    <w:pPr>
      <w:keepNext/>
      <w:keepLines/>
      <w:spacing w:before="120" w:after="120"/>
      <w:outlineLvl w:val="2"/>
    </w:pPr>
    <w:rPr>
      <w:b/>
    </w:rPr>
  </w:style>
  <w:style w:type="paragraph" w:styleId="Rubrik4">
    <w:name w:val="heading 4"/>
    <w:basedOn w:val="Normal"/>
    <w:next w:val="Normal"/>
    <w:qFormat/>
    <w:pPr>
      <w:keepNext/>
      <w:keepLines/>
      <w:spacing w:after="60"/>
      <w:outlineLvl w:val="3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semiHidden/>
  </w:style>
  <w:style w:type="paragraph" w:styleId="Sidhuvud">
    <w:name w:val="header"/>
    <w:basedOn w:val="Normal"/>
    <w:semiHidden/>
  </w:style>
  <w:style w:type="paragraph" w:styleId="Normaltindrag">
    <w:name w:val="Normal Indent"/>
    <w:basedOn w:val="Normal"/>
    <w:semiHidden/>
    <w:pPr>
      <w:ind w:left="1296" w:hanging="1296"/>
    </w:pPr>
  </w:style>
  <w:style w:type="paragraph" w:customStyle="1" w:styleId="rendemening">
    <w:name w:val="Ärendemening"/>
    <w:basedOn w:val="Normal"/>
    <w:next w:val="Normal"/>
    <w:pPr>
      <w:keepNext/>
      <w:keepLines/>
      <w:spacing w:after="240"/>
    </w:pPr>
    <w:rPr>
      <w:rFonts w:ascii="Helvetica" w:hAnsi="Helvetica"/>
      <w:b/>
      <w:sz w:val="32"/>
    </w:rPr>
  </w:style>
  <w:style w:type="paragraph" w:styleId="Innehll1">
    <w:name w:val="toc 1"/>
    <w:basedOn w:val="Normal"/>
    <w:next w:val="Normal"/>
    <w:semiHidden/>
    <w:pPr>
      <w:tabs>
        <w:tab w:val="left" w:leader="dot" w:pos="7070"/>
        <w:tab w:val="right" w:pos="720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Avd-program\DIH\INT\WinIFK_Word\WinIFK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inIFK</Template>
  <TotalTime>1</TotalTime>
  <Pages>150</Pages>
  <Words>18439</Words>
  <Characters>128810</Characters>
  <Application>Microsoft Office Word</Application>
  <DocSecurity>0</DocSecurity>
  <Lines>1073</Lines>
  <Paragraphs>29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B</Company>
  <LinksUpToDate>false</LinksUpToDate>
  <CharactersWithSpaces>14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bform</dc:creator>
  <cp:lastModifiedBy>Martin Hällsten</cp:lastModifiedBy>
  <cp:revision>3</cp:revision>
  <cp:lastPrinted>1900-12-31T23:00:00Z</cp:lastPrinted>
  <dcterms:created xsi:type="dcterms:W3CDTF">2019-03-04T08:23:00Z</dcterms:created>
  <dcterms:modified xsi:type="dcterms:W3CDTF">2019-03-04T13:02:00Z</dcterms:modified>
</cp:coreProperties>
</file>